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4C09D" w14:textId="395B4084" w:rsidR="00153C86" w:rsidRDefault="00153C86">
      <w:r>
        <w:rPr>
          <w:noProof/>
        </w:rPr>
        <mc:AlternateContent>
          <mc:Choice Requires="wpc">
            <w:drawing>
              <wp:anchor distT="0" distB="0" distL="114300" distR="114300" simplePos="0" relativeHeight="251658752" behindDoc="0" locked="0" layoutInCell="1" allowOverlap="1" wp14:anchorId="09512D6D" wp14:editId="4AB9DE38">
                <wp:simplePos x="0" y="0"/>
                <wp:positionH relativeFrom="column">
                  <wp:posOffset>249341</wp:posOffset>
                </wp:positionH>
                <wp:positionV relativeFrom="paragraph">
                  <wp:posOffset>6431</wp:posOffset>
                </wp:positionV>
                <wp:extent cx="6172835" cy="5161280"/>
                <wp:effectExtent l="0" t="0" r="0" b="1270"/>
                <wp:wrapNone/>
                <wp:docPr id="95" name="Canvas 9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2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5116830" y="108585"/>
                            <a:ext cx="724535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FAF369" w14:textId="513EF277" w:rsidR="00153C86" w:rsidRPr="00512DE9" w:rsidRDefault="00153C86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512DE9"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  <w:sz w:val="24"/>
                                  <w:szCs w:val="24"/>
                                </w:rPr>
                                <w:t xml:space="preserve"> KK9</w:t>
                              </w:r>
                              <w:r w:rsidRPr="00512DE9"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512DE9"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  <w:r w:rsidR="0035572E"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7F5451" w:rsidRPr="00512DE9"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  <w:sz w:val="24"/>
                                  <w:szCs w:val="24"/>
                                </w:rPr>
                                <w:t>TH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" name="Freeform 6"/>
                        <wps:cNvSpPr>
                          <a:spLocks/>
                        </wps:cNvSpPr>
                        <wps:spPr bwMode="auto">
                          <a:xfrm>
                            <a:off x="3433445" y="168910"/>
                            <a:ext cx="1679575" cy="86995"/>
                          </a:xfrm>
                          <a:custGeom>
                            <a:avLst/>
                            <a:gdLst>
                              <a:gd name="T0" fmla="*/ 0 w 2645"/>
                              <a:gd name="T1" fmla="*/ 137 h 137"/>
                              <a:gd name="T2" fmla="*/ 0 w 2645"/>
                              <a:gd name="T3" fmla="*/ 0 h 137"/>
                              <a:gd name="T4" fmla="*/ 2645 w 2645"/>
                              <a:gd name="T5" fmla="*/ 0 h 13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645" h="137">
                                <a:moveTo>
                                  <a:pt x="0" y="137"/>
                                </a:moveTo>
                                <a:lnTo>
                                  <a:pt x="0" y="0"/>
                                </a:lnTo>
                                <a:lnTo>
                                  <a:pt x="2645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3499485" y="290830"/>
                            <a:ext cx="1807845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E32E39" w14:textId="0714BD73" w:rsidR="00153C86" w:rsidRPr="00153C86" w:rsidRDefault="00153C86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X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eapokensis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(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KY451960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" name="Freeform 8"/>
                        <wps:cNvSpPr>
                          <a:spLocks/>
                        </wps:cNvSpPr>
                        <wps:spPr bwMode="auto">
                          <a:xfrm>
                            <a:off x="3433445" y="263525"/>
                            <a:ext cx="62230" cy="87630"/>
                          </a:xfrm>
                          <a:custGeom>
                            <a:avLst/>
                            <a:gdLst>
                              <a:gd name="T0" fmla="*/ 0 w 98"/>
                              <a:gd name="T1" fmla="*/ 0 h 138"/>
                              <a:gd name="T2" fmla="*/ 0 w 98"/>
                              <a:gd name="T3" fmla="*/ 138 h 138"/>
                              <a:gd name="T4" fmla="*/ 98 w 98"/>
                              <a:gd name="T5" fmla="*/ 138 h 13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8" h="138">
                                <a:moveTo>
                                  <a:pt x="0" y="0"/>
                                </a:moveTo>
                                <a:lnTo>
                                  <a:pt x="0" y="138"/>
                                </a:lnTo>
                                <a:lnTo>
                                  <a:pt x="98" y="138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Freeform 9"/>
                        <wps:cNvSpPr>
                          <a:spLocks/>
                        </wps:cNvSpPr>
                        <wps:spPr bwMode="auto">
                          <a:xfrm>
                            <a:off x="3249295" y="259715"/>
                            <a:ext cx="184150" cy="133350"/>
                          </a:xfrm>
                          <a:custGeom>
                            <a:avLst/>
                            <a:gdLst>
                              <a:gd name="T0" fmla="*/ 0 w 290"/>
                              <a:gd name="T1" fmla="*/ 210 h 210"/>
                              <a:gd name="T2" fmla="*/ 0 w 290"/>
                              <a:gd name="T3" fmla="*/ 0 h 210"/>
                              <a:gd name="T4" fmla="*/ 290 w 290"/>
                              <a:gd name="T5" fmla="*/ 0 h 21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90" h="210">
                                <a:moveTo>
                                  <a:pt x="0" y="210"/>
                                </a:moveTo>
                                <a:lnTo>
                                  <a:pt x="0" y="0"/>
                                </a:lnTo>
                                <a:lnTo>
                                  <a:pt x="290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3676015" y="472440"/>
                            <a:ext cx="1723390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EB28140" w14:textId="232AFD2F" w:rsidR="00153C86" w:rsidRPr="00153C86" w:rsidRDefault="00153C86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X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ishibashii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(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AB630948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" name="Freeform 11"/>
                        <wps:cNvSpPr>
                          <a:spLocks/>
                        </wps:cNvSpPr>
                        <wps:spPr bwMode="auto">
                          <a:xfrm>
                            <a:off x="3249295" y="400685"/>
                            <a:ext cx="422910" cy="132715"/>
                          </a:xfrm>
                          <a:custGeom>
                            <a:avLst/>
                            <a:gdLst>
                              <a:gd name="T0" fmla="*/ 0 w 666"/>
                              <a:gd name="T1" fmla="*/ 0 h 209"/>
                              <a:gd name="T2" fmla="*/ 0 w 666"/>
                              <a:gd name="T3" fmla="*/ 209 h 209"/>
                              <a:gd name="T4" fmla="*/ 666 w 666"/>
                              <a:gd name="T5" fmla="*/ 209 h 20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66" h="209">
                                <a:moveTo>
                                  <a:pt x="0" y="0"/>
                                </a:moveTo>
                                <a:lnTo>
                                  <a:pt x="0" y="209"/>
                                </a:lnTo>
                                <a:lnTo>
                                  <a:pt x="666" y="209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Freeform 12"/>
                        <wps:cNvSpPr>
                          <a:spLocks/>
                        </wps:cNvSpPr>
                        <wps:spPr bwMode="auto">
                          <a:xfrm>
                            <a:off x="2940050" y="396875"/>
                            <a:ext cx="309245" cy="223520"/>
                          </a:xfrm>
                          <a:custGeom>
                            <a:avLst/>
                            <a:gdLst>
                              <a:gd name="T0" fmla="*/ 0 w 487"/>
                              <a:gd name="T1" fmla="*/ 352 h 352"/>
                              <a:gd name="T2" fmla="*/ 0 w 487"/>
                              <a:gd name="T3" fmla="*/ 0 h 352"/>
                              <a:gd name="T4" fmla="*/ 487 w 487"/>
                              <a:gd name="T5" fmla="*/ 0 h 35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87" h="352">
                                <a:moveTo>
                                  <a:pt x="0" y="352"/>
                                </a:moveTo>
                                <a:lnTo>
                                  <a:pt x="0" y="0"/>
                                </a:lnTo>
                                <a:lnTo>
                                  <a:pt x="487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3272155" y="654685"/>
                            <a:ext cx="1579245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44FF084" w14:textId="7AB67811" w:rsidR="00153C86" w:rsidRPr="00153C86" w:rsidRDefault="00153C86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X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ehlersii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(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EU934524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" name="Freeform 14"/>
                        <wps:cNvSpPr>
                          <a:spLocks/>
                        </wps:cNvSpPr>
                        <wps:spPr bwMode="auto">
                          <a:xfrm>
                            <a:off x="3074670" y="715645"/>
                            <a:ext cx="193675" cy="132715"/>
                          </a:xfrm>
                          <a:custGeom>
                            <a:avLst/>
                            <a:gdLst>
                              <a:gd name="T0" fmla="*/ 0 w 305"/>
                              <a:gd name="T1" fmla="*/ 209 h 209"/>
                              <a:gd name="T2" fmla="*/ 0 w 305"/>
                              <a:gd name="T3" fmla="*/ 0 h 209"/>
                              <a:gd name="T4" fmla="*/ 305 w 305"/>
                              <a:gd name="T5" fmla="*/ 0 h 20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05" h="209">
                                <a:moveTo>
                                  <a:pt x="0" y="209"/>
                                </a:moveTo>
                                <a:lnTo>
                                  <a:pt x="0" y="0"/>
                                </a:lnTo>
                                <a:lnTo>
                                  <a:pt x="305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3622675" y="836930"/>
                            <a:ext cx="1689100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B8D47A6" w14:textId="290F60F5" w:rsidR="00153C86" w:rsidRPr="00153C86" w:rsidRDefault="00153C86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X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griffiniae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(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EU934525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" name="Freeform 16"/>
                        <wps:cNvSpPr>
                          <a:spLocks/>
                        </wps:cNvSpPr>
                        <wps:spPr bwMode="auto">
                          <a:xfrm>
                            <a:off x="3155950" y="897890"/>
                            <a:ext cx="462915" cy="86995"/>
                          </a:xfrm>
                          <a:custGeom>
                            <a:avLst/>
                            <a:gdLst>
                              <a:gd name="T0" fmla="*/ 0 w 729"/>
                              <a:gd name="T1" fmla="*/ 137 h 137"/>
                              <a:gd name="T2" fmla="*/ 0 w 729"/>
                              <a:gd name="T3" fmla="*/ 0 h 137"/>
                              <a:gd name="T4" fmla="*/ 729 w 729"/>
                              <a:gd name="T5" fmla="*/ 0 h 13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29" h="137">
                                <a:moveTo>
                                  <a:pt x="0" y="137"/>
                                </a:moveTo>
                                <a:lnTo>
                                  <a:pt x="0" y="0"/>
                                </a:lnTo>
                                <a:lnTo>
                                  <a:pt x="729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3433445" y="1019175"/>
                            <a:ext cx="2163445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DCC07BB" w14:textId="58793939" w:rsidR="00153C86" w:rsidRPr="00153C86" w:rsidRDefault="00153C86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X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="00355957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thuongxuanensis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(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KY451961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" name="Freeform 18"/>
                        <wps:cNvSpPr>
                          <a:spLocks/>
                        </wps:cNvSpPr>
                        <wps:spPr bwMode="auto">
                          <a:xfrm>
                            <a:off x="3155950" y="992505"/>
                            <a:ext cx="273685" cy="86995"/>
                          </a:xfrm>
                          <a:custGeom>
                            <a:avLst/>
                            <a:gdLst>
                              <a:gd name="T0" fmla="*/ 0 w 431"/>
                              <a:gd name="T1" fmla="*/ 0 h 137"/>
                              <a:gd name="T2" fmla="*/ 0 w 431"/>
                              <a:gd name="T3" fmla="*/ 137 h 137"/>
                              <a:gd name="T4" fmla="*/ 431 w 431"/>
                              <a:gd name="T5" fmla="*/ 137 h 13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31" h="137">
                                <a:moveTo>
                                  <a:pt x="0" y="0"/>
                                </a:moveTo>
                                <a:lnTo>
                                  <a:pt x="0" y="137"/>
                                </a:lnTo>
                                <a:lnTo>
                                  <a:pt x="431" y="137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Freeform 19"/>
                        <wps:cNvSpPr>
                          <a:spLocks/>
                        </wps:cNvSpPr>
                        <wps:spPr bwMode="auto">
                          <a:xfrm>
                            <a:off x="3074670" y="855980"/>
                            <a:ext cx="81280" cy="132715"/>
                          </a:xfrm>
                          <a:custGeom>
                            <a:avLst/>
                            <a:gdLst>
                              <a:gd name="T0" fmla="*/ 0 w 128"/>
                              <a:gd name="T1" fmla="*/ 0 h 209"/>
                              <a:gd name="T2" fmla="*/ 0 w 128"/>
                              <a:gd name="T3" fmla="*/ 209 h 209"/>
                              <a:gd name="T4" fmla="*/ 128 w 128"/>
                              <a:gd name="T5" fmla="*/ 209 h 20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8" h="209">
                                <a:moveTo>
                                  <a:pt x="0" y="0"/>
                                </a:moveTo>
                                <a:lnTo>
                                  <a:pt x="0" y="209"/>
                                </a:lnTo>
                                <a:lnTo>
                                  <a:pt x="128" y="209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Freeform 20"/>
                        <wps:cNvSpPr>
                          <a:spLocks/>
                        </wps:cNvSpPr>
                        <wps:spPr bwMode="auto">
                          <a:xfrm>
                            <a:off x="2940050" y="628015"/>
                            <a:ext cx="134620" cy="224155"/>
                          </a:xfrm>
                          <a:custGeom>
                            <a:avLst/>
                            <a:gdLst>
                              <a:gd name="T0" fmla="*/ 0 w 212"/>
                              <a:gd name="T1" fmla="*/ 0 h 353"/>
                              <a:gd name="T2" fmla="*/ 0 w 212"/>
                              <a:gd name="T3" fmla="*/ 353 h 353"/>
                              <a:gd name="T4" fmla="*/ 212 w 212"/>
                              <a:gd name="T5" fmla="*/ 353 h 35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12" h="353">
                                <a:moveTo>
                                  <a:pt x="0" y="0"/>
                                </a:moveTo>
                                <a:lnTo>
                                  <a:pt x="0" y="353"/>
                                </a:lnTo>
                                <a:lnTo>
                                  <a:pt x="212" y="353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Freeform 21"/>
                        <wps:cNvSpPr>
                          <a:spLocks/>
                        </wps:cNvSpPr>
                        <wps:spPr bwMode="auto">
                          <a:xfrm>
                            <a:off x="2755900" y="624205"/>
                            <a:ext cx="184150" cy="360680"/>
                          </a:xfrm>
                          <a:custGeom>
                            <a:avLst/>
                            <a:gdLst>
                              <a:gd name="T0" fmla="*/ 0 w 290"/>
                              <a:gd name="T1" fmla="*/ 568 h 568"/>
                              <a:gd name="T2" fmla="*/ 0 w 290"/>
                              <a:gd name="T3" fmla="*/ 0 h 568"/>
                              <a:gd name="T4" fmla="*/ 290 w 290"/>
                              <a:gd name="T5" fmla="*/ 0 h 56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90" h="568">
                                <a:moveTo>
                                  <a:pt x="0" y="568"/>
                                </a:moveTo>
                                <a:lnTo>
                                  <a:pt x="0" y="0"/>
                                </a:lnTo>
                                <a:lnTo>
                                  <a:pt x="290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3744595" y="1201420"/>
                            <a:ext cx="1579245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0F6C598" w14:textId="766C888C" w:rsidR="00153C86" w:rsidRPr="00153C86" w:rsidRDefault="00153C86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 xml:space="preserve"> X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kozodoii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(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FJ533194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" name="Freeform 23"/>
                        <wps:cNvSpPr>
                          <a:spLocks/>
                        </wps:cNvSpPr>
                        <wps:spPr bwMode="auto">
                          <a:xfrm>
                            <a:off x="3636010" y="1261745"/>
                            <a:ext cx="104775" cy="87630"/>
                          </a:xfrm>
                          <a:custGeom>
                            <a:avLst/>
                            <a:gdLst>
                              <a:gd name="T0" fmla="*/ 0 w 165"/>
                              <a:gd name="T1" fmla="*/ 138 h 138"/>
                              <a:gd name="T2" fmla="*/ 0 w 165"/>
                              <a:gd name="T3" fmla="*/ 0 h 138"/>
                              <a:gd name="T4" fmla="*/ 165 w 165"/>
                              <a:gd name="T5" fmla="*/ 0 h 13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5" h="138">
                                <a:moveTo>
                                  <a:pt x="0" y="138"/>
                                </a:moveTo>
                                <a:lnTo>
                                  <a:pt x="0" y="0"/>
                                </a:lnTo>
                                <a:lnTo>
                                  <a:pt x="165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3820160" y="1383665"/>
                            <a:ext cx="1600200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C5F27B9" w14:textId="0E00CDB0" w:rsidR="00153C86" w:rsidRPr="00153C86" w:rsidRDefault="00153C86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X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kozodoii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(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EU934523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" name="Freeform 25"/>
                        <wps:cNvSpPr>
                          <a:spLocks/>
                        </wps:cNvSpPr>
                        <wps:spPr bwMode="auto">
                          <a:xfrm>
                            <a:off x="3636010" y="1356995"/>
                            <a:ext cx="180340" cy="86995"/>
                          </a:xfrm>
                          <a:custGeom>
                            <a:avLst/>
                            <a:gdLst>
                              <a:gd name="T0" fmla="*/ 0 w 284"/>
                              <a:gd name="T1" fmla="*/ 0 h 137"/>
                              <a:gd name="T2" fmla="*/ 0 w 284"/>
                              <a:gd name="T3" fmla="*/ 137 h 137"/>
                              <a:gd name="T4" fmla="*/ 284 w 284"/>
                              <a:gd name="T5" fmla="*/ 137 h 13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84" h="137">
                                <a:moveTo>
                                  <a:pt x="0" y="0"/>
                                </a:moveTo>
                                <a:lnTo>
                                  <a:pt x="0" y="137"/>
                                </a:lnTo>
                                <a:lnTo>
                                  <a:pt x="284" y="137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Freeform 26"/>
                        <wps:cNvSpPr>
                          <a:spLocks/>
                        </wps:cNvSpPr>
                        <wps:spPr bwMode="auto">
                          <a:xfrm>
                            <a:off x="2755900" y="992505"/>
                            <a:ext cx="880110" cy="360680"/>
                          </a:xfrm>
                          <a:custGeom>
                            <a:avLst/>
                            <a:gdLst>
                              <a:gd name="T0" fmla="*/ 0 w 1386"/>
                              <a:gd name="T1" fmla="*/ 0 h 568"/>
                              <a:gd name="T2" fmla="*/ 0 w 1386"/>
                              <a:gd name="T3" fmla="*/ 568 h 568"/>
                              <a:gd name="T4" fmla="*/ 1386 w 1386"/>
                              <a:gd name="T5" fmla="*/ 568 h 56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386" h="568">
                                <a:moveTo>
                                  <a:pt x="0" y="0"/>
                                </a:moveTo>
                                <a:lnTo>
                                  <a:pt x="0" y="568"/>
                                </a:lnTo>
                                <a:lnTo>
                                  <a:pt x="1386" y="568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Freeform 27"/>
                        <wps:cNvSpPr>
                          <a:spLocks/>
                        </wps:cNvSpPr>
                        <wps:spPr bwMode="auto">
                          <a:xfrm>
                            <a:off x="2531745" y="988695"/>
                            <a:ext cx="224155" cy="383540"/>
                          </a:xfrm>
                          <a:custGeom>
                            <a:avLst/>
                            <a:gdLst>
                              <a:gd name="T0" fmla="*/ 0 w 353"/>
                              <a:gd name="T1" fmla="*/ 604 h 604"/>
                              <a:gd name="T2" fmla="*/ 0 w 353"/>
                              <a:gd name="T3" fmla="*/ 0 h 604"/>
                              <a:gd name="T4" fmla="*/ 353 w 353"/>
                              <a:gd name="T5" fmla="*/ 0 h 6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53" h="604">
                                <a:moveTo>
                                  <a:pt x="0" y="604"/>
                                </a:moveTo>
                                <a:lnTo>
                                  <a:pt x="0" y="0"/>
                                </a:lnTo>
                                <a:lnTo>
                                  <a:pt x="353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3322955" y="1565910"/>
                            <a:ext cx="1655445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B7EA01F" w14:textId="53FB567B" w:rsidR="00153C86" w:rsidRPr="00153C86" w:rsidRDefault="00153C86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X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doucetiae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(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FJ533192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" name="Freeform 29"/>
                        <wps:cNvSpPr>
                          <a:spLocks/>
                        </wps:cNvSpPr>
                        <wps:spPr bwMode="auto">
                          <a:xfrm>
                            <a:off x="2797175" y="1626235"/>
                            <a:ext cx="521970" cy="132715"/>
                          </a:xfrm>
                          <a:custGeom>
                            <a:avLst/>
                            <a:gdLst>
                              <a:gd name="T0" fmla="*/ 0 w 822"/>
                              <a:gd name="T1" fmla="*/ 209 h 209"/>
                              <a:gd name="T2" fmla="*/ 0 w 822"/>
                              <a:gd name="T3" fmla="*/ 0 h 209"/>
                              <a:gd name="T4" fmla="*/ 822 w 822"/>
                              <a:gd name="T5" fmla="*/ 0 h 20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22" h="209">
                                <a:moveTo>
                                  <a:pt x="0" y="209"/>
                                </a:moveTo>
                                <a:lnTo>
                                  <a:pt x="0" y="0"/>
                                </a:lnTo>
                                <a:lnTo>
                                  <a:pt x="822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3319145" y="1748155"/>
                            <a:ext cx="1968500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7230A25" w14:textId="57781600" w:rsidR="00153C86" w:rsidRPr="00153C86" w:rsidRDefault="00153C86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X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 w:rsidR="007F5451"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magdalenensis</w:t>
                              </w:r>
                              <w:r w:rsidR="007F5451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(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JF798402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9" name="Freeform 31"/>
                        <wps:cNvSpPr>
                          <a:spLocks/>
                        </wps:cNvSpPr>
                        <wps:spPr bwMode="auto">
                          <a:xfrm>
                            <a:off x="3315335" y="1808480"/>
                            <a:ext cx="0" cy="87630"/>
                          </a:xfrm>
                          <a:custGeom>
                            <a:avLst/>
                            <a:gdLst>
                              <a:gd name="T0" fmla="*/ 138 h 138"/>
                              <a:gd name="T1" fmla="*/ 0 h 138"/>
                              <a:gd name="T2" fmla="*/ 0 h 138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38">
                                <a:moveTo>
                                  <a:pt x="0" y="138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3319145" y="1930400"/>
                            <a:ext cx="1968500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94EA6F4" w14:textId="12059F91" w:rsidR="00153C86" w:rsidRPr="00153C86" w:rsidRDefault="00153C86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X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magdalenensis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(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JF798402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1" name="Freeform 33"/>
                        <wps:cNvSpPr>
                          <a:spLocks/>
                        </wps:cNvSpPr>
                        <wps:spPr bwMode="auto">
                          <a:xfrm>
                            <a:off x="3315335" y="1903095"/>
                            <a:ext cx="0" cy="87630"/>
                          </a:xfrm>
                          <a:custGeom>
                            <a:avLst/>
                            <a:gdLst>
                              <a:gd name="T0" fmla="*/ 0 h 138"/>
                              <a:gd name="T1" fmla="*/ 138 h 138"/>
                              <a:gd name="T2" fmla="*/ 138 h 138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38">
                                <a:moveTo>
                                  <a:pt x="0" y="0"/>
                                </a:moveTo>
                                <a:lnTo>
                                  <a:pt x="0" y="138"/>
                                </a:lnTo>
                                <a:lnTo>
                                  <a:pt x="0" y="138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Freeform 34"/>
                        <wps:cNvSpPr>
                          <a:spLocks/>
                        </wps:cNvSpPr>
                        <wps:spPr bwMode="auto">
                          <a:xfrm>
                            <a:off x="2797175" y="1766570"/>
                            <a:ext cx="518160" cy="133350"/>
                          </a:xfrm>
                          <a:custGeom>
                            <a:avLst/>
                            <a:gdLst>
                              <a:gd name="T0" fmla="*/ 0 w 816"/>
                              <a:gd name="T1" fmla="*/ 0 h 210"/>
                              <a:gd name="T2" fmla="*/ 0 w 816"/>
                              <a:gd name="T3" fmla="*/ 210 h 210"/>
                              <a:gd name="T4" fmla="*/ 816 w 816"/>
                              <a:gd name="T5" fmla="*/ 210 h 21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16" h="210">
                                <a:moveTo>
                                  <a:pt x="0" y="0"/>
                                </a:moveTo>
                                <a:lnTo>
                                  <a:pt x="0" y="210"/>
                                </a:lnTo>
                                <a:lnTo>
                                  <a:pt x="816" y="21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Freeform 35"/>
                        <wps:cNvSpPr>
                          <a:spLocks/>
                        </wps:cNvSpPr>
                        <wps:spPr bwMode="auto">
                          <a:xfrm>
                            <a:off x="2531745" y="1379855"/>
                            <a:ext cx="265430" cy="382905"/>
                          </a:xfrm>
                          <a:custGeom>
                            <a:avLst/>
                            <a:gdLst>
                              <a:gd name="T0" fmla="*/ 0 w 418"/>
                              <a:gd name="T1" fmla="*/ 0 h 603"/>
                              <a:gd name="T2" fmla="*/ 0 w 418"/>
                              <a:gd name="T3" fmla="*/ 603 h 603"/>
                              <a:gd name="T4" fmla="*/ 418 w 418"/>
                              <a:gd name="T5" fmla="*/ 603 h 60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18" h="603">
                                <a:moveTo>
                                  <a:pt x="0" y="0"/>
                                </a:moveTo>
                                <a:lnTo>
                                  <a:pt x="0" y="603"/>
                                </a:lnTo>
                                <a:lnTo>
                                  <a:pt x="418" y="603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Freeform 36"/>
                        <wps:cNvSpPr>
                          <a:spLocks/>
                        </wps:cNvSpPr>
                        <wps:spPr bwMode="auto">
                          <a:xfrm>
                            <a:off x="2220595" y="1376045"/>
                            <a:ext cx="311150" cy="440055"/>
                          </a:xfrm>
                          <a:custGeom>
                            <a:avLst/>
                            <a:gdLst>
                              <a:gd name="T0" fmla="*/ 0 w 490"/>
                              <a:gd name="T1" fmla="*/ 693 h 693"/>
                              <a:gd name="T2" fmla="*/ 0 w 490"/>
                              <a:gd name="T3" fmla="*/ 0 h 693"/>
                              <a:gd name="T4" fmla="*/ 490 w 490"/>
                              <a:gd name="T5" fmla="*/ 0 h 69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90" h="693">
                                <a:moveTo>
                                  <a:pt x="0" y="693"/>
                                </a:moveTo>
                                <a:lnTo>
                                  <a:pt x="0" y="0"/>
                                </a:lnTo>
                                <a:lnTo>
                                  <a:pt x="490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Rectangle 37"/>
                        <wps:cNvSpPr>
                          <a:spLocks noChangeArrowheads="1"/>
                        </wps:cNvSpPr>
                        <wps:spPr bwMode="auto">
                          <a:xfrm>
                            <a:off x="2990850" y="2112645"/>
                            <a:ext cx="1795145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D7C2046" w14:textId="0EAC0843" w:rsidR="00153C86" w:rsidRPr="00153C86" w:rsidRDefault="00153C86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X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miraniensis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(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EU934520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6" name="Freeform 38"/>
                        <wps:cNvSpPr>
                          <a:spLocks/>
                        </wps:cNvSpPr>
                        <wps:spPr bwMode="auto">
                          <a:xfrm>
                            <a:off x="2879090" y="2172970"/>
                            <a:ext cx="107950" cy="86995"/>
                          </a:xfrm>
                          <a:custGeom>
                            <a:avLst/>
                            <a:gdLst>
                              <a:gd name="T0" fmla="*/ 0 w 170"/>
                              <a:gd name="T1" fmla="*/ 137 h 137"/>
                              <a:gd name="T2" fmla="*/ 0 w 170"/>
                              <a:gd name="T3" fmla="*/ 0 h 137"/>
                              <a:gd name="T4" fmla="*/ 170 w 170"/>
                              <a:gd name="T5" fmla="*/ 0 h 13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70" h="137">
                                <a:moveTo>
                                  <a:pt x="0" y="137"/>
                                </a:moveTo>
                                <a:lnTo>
                                  <a:pt x="0" y="0"/>
                                </a:lnTo>
                                <a:lnTo>
                                  <a:pt x="170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3169285" y="2294255"/>
                            <a:ext cx="1706245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6CCE2DC" w14:textId="28BB1B86" w:rsidR="00153C86" w:rsidRPr="00153C86" w:rsidRDefault="00153C86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 xml:space="preserve"> X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khoisanae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(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JX623982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8" name="Freeform 40"/>
                        <wps:cNvSpPr>
                          <a:spLocks/>
                        </wps:cNvSpPr>
                        <wps:spPr bwMode="auto">
                          <a:xfrm>
                            <a:off x="2879090" y="2267585"/>
                            <a:ext cx="286385" cy="87630"/>
                          </a:xfrm>
                          <a:custGeom>
                            <a:avLst/>
                            <a:gdLst>
                              <a:gd name="T0" fmla="*/ 0 w 451"/>
                              <a:gd name="T1" fmla="*/ 0 h 138"/>
                              <a:gd name="T2" fmla="*/ 0 w 451"/>
                              <a:gd name="T3" fmla="*/ 138 h 138"/>
                              <a:gd name="T4" fmla="*/ 451 w 451"/>
                              <a:gd name="T5" fmla="*/ 138 h 13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51" h="138">
                                <a:moveTo>
                                  <a:pt x="0" y="0"/>
                                </a:moveTo>
                                <a:lnTo>
                                  <a:pt x="0" y="138"/>
                                </a:lnTo>
                                <a:lnTo>
                                  <a:pt x="451" y="138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Freeform 41"/>
                        <wps:cNvSpPr>
                          <a:spLocks/>
                        </wps:cNvSpPr>
                        <wps:spPr bwMode="auto">
                          <a:xfrm>
                            <a:off x="2220595" y="1823720"/>
                            <a:ext cx="658495" cy="440055"/>
                          </a:xfrm>
                          <a:custGeom>
                            <a:avLst/>
                            <a:gdLst>
                              <a:gd name="T0" fmla="*/ 0 w 1037"/>
                              <a:gd name="T1" fmla="*/ 0 h 693"/>
                              <a:gd name="T2" fmla="*/ 0 w 1037"/>
                              <a:gd name="T3" fmla="*/ 693 h 693"/>
                              <a:gd name="T4" fmla="*/ 1037 w 1037"/>
                              <a:gd name="T5" fmla="*/ 693 h 69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037" h="693">
                                <a:moveTo>
                                  <a:pt x="0" y="0"/>
                                </a:moveTo>
                                <a:lnTo>
                                  <a:pt x="0" y="693"/>
                                </a:lnTo>
                                <a:lnTo>
                                  <a:pt x="1037" y="693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Freeform 42"/>
                        <wps:cNvSpPr>
                          <a:spLocks/>
                        </wps:cNvSpPr>
                        <wps:spPr bwMode="auto">
                          <a:xfrm>
                            <a:off x="2144395" y="1819910"/>
                            <a:ext cx="76200" cy="502920"/>
                          </a:xfrm>
                          <a:custGeom>
                            <a:avLst/>
                            <a:gdLst>
                              <a:gd name="T0" fmla="*/ 0 w 120"/>
                              <a:gd name="T1" fmla="*/ 792 h 792"/>
                              <a:gd name="T2" fmla="*/ 0 w 120"/>
                              <a:gd name="T3" fmla="*/ 0 h 792"/>
                              <a:gd name="T4" fmla="*/ 120 w 120"/>
                              <a:gd name="T5" fmla="*/ 0 h 7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0" h="792">
                                <a:moveTo>
                                  <a:pt x="0" y="792"/>
                                </a:moveTo>
                                <a:lnTo>
                                  <a:pt x="0" y="0"/>
                                </a:lnTo>
                                <a:lnTo>
                                  <a:pt x="120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Rectangle 43"/>
                        <wps:cNvSpPr>
                          <a:spLocks noChangeArrowheads="1"/>
                        </wps:cNvSpPr>
                        <wps:spPr bwMode="auto">
                          <a:xfrm>
                            <a:off x="3825875" y="2476500"/>
                            <a:ext cx="1435100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0C0ADC5" w14:textId="52121413" w:rsidR="00153C86" w:rsidRPr="00153C86" w:rsidRDefault="00153C86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X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innexi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(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FJ533206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2" name="Freeform 44"/>
                        <wps:cNvSpPr>
                          <a:spLocks/>
                        </wps:cNvSpPr>
                        <wps:spPr bwMode="auto">
                          <a:xfrm>
                            <a:off x="3152140" y="2537460"/>
                            <a:ext cx="669925" cy="86995"/>
                          </a:xfrm>
                          <a:custGeom>
                            <a:avLst/>
                            <a:gdLst>
                              <a:gd name="T0" fmla="*/ 0 w 1055"/>
                              <a:gd name="T1" fmla="*/ 137 h 137"/>
                              <a:gd name="T2" fmla="*/ 0 w 1055"/>
                              <a:gd name="T3" fmla="*/ 0 h 137"/>
                              <a:gd name="T4" fmla="*/ 1055 w 1055"/>
                              <a:gd name="T5" fmla="*/ 0 h 13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055" h="137">
                                <a:moveTo>
                                  <a:pt x="0" y="137"/>
                                </a:moveTo>
                                <a:lnTo>
                                  <a:pt x="0" y="0"/>
                                </a:lnTo>
                                <a:lnTo>
                                  <a:pt x="1055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Rectangle 45"/>
                        <wps:cNvSpPr>
                          <a:spLocks noChangeArrowheads="1"/>
                        </wps:cNvSpPr>
                        <wps:spPr bwMode="auto">
                          <a:xfrm>
                            <a:off x="3602355" y="2658745"/>
                            <a:ext cx="1621155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4FDFF71" w14:textId="2D1BA28C" w:rsidR="00153C86" w:rsidRPr="00153C86" w:rsidRDefault="00153C86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X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stockiae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(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EU934542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4" name="Freeform 46"/>
                        <wps:cNvSpPr>
                          <a:spLocks/>
                        </wps:cNvSpPr>
                        <wps:spPr bwMode="auto">
                          <a:xfrm>
                            <a:off x="3152140" y="2632075"/>
                            <a:ext cx="446405" cy="87630"/>
                          </a:xfrm>
                          <a:custGeom>
                            <a:avLst/>
                            <a:gdLst>
                              <a:gd name="T0" fmla="*/ 0 w 703"/>
                              <a:gd name="T1" fmla="*/ 0 h 138"/>
                              <a:gd name="T2" fmla="*/ 0 w 703"/>
                              <a:gd name="T3" fmla="*/ 138 h 138"/>
                              <a:gd name="T4" fmla="*/ 703 w 703"/>
                              <a:gd name="T5" fmla="*/ 138 h 13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03" h="138">
                                <a:moveTo>
                                  <a:pt x="0" y="0"/>
                                </a:moveTo>
                                <a:lnTo>
                                  <a:pt x="0" y="138"/>
                                </a:lnTo>
                                <a:lnTo>
                                  <a:pt x="703" y="138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Freeform 47"/>
                        <wps:cNvSpPr>
                          <a:spLocks/>
                        </wps:cNvSpPr>
                        <wps:spPr bwMode="auto">
                          <a:xfrm>
                            <a:off x="2778125" y="2628265"/>
                            <a:ext cx="374015" cy="201295"/>
                          </a:xfrm>
                          <a:custGeom>
                            <a:avLst/>
                            <a:gdLst>
                              <a:gd name="T0" fmla="*/ 0 w 589"/>
                              <a:gd name="T1" fmla="*/ 317 h 317"/>
                              <a:gd name="T2" fmla="*/ 0 w 589"/>
                              <a:gd name="T3" fmla="*/ 0 h 317"/>
                              <a:gd name="T4" fmla="*/ 589 w 589"/>
                              <a:gd name="T5" fmla="*/ 0 h 31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89" h="317">
                                <a:moveTo>
                                  <a:pt x="0" y="317"/>
                                </a:moveTo>
                                <a:lnTo>
                                  <a:pt x="0" y="0"/>
                                </a:lnTo>
                                <a:lnTo>
                                  <a:pt x="589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3820160" y="2840990"/>
                            <a:ext cx="1782445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73F853C" w14:textId="0BEBE338" w:rsidR="00153C86" w:rsidRPr="00153C86" w:rsidRDefault="00153C86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X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cabanillasii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(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FJ533205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7" name="Freeform 49"/>
                        <wps:cNvSpPr>
                          <a:spLocks/>
                        </wps:cNvSpPr>
                        <wps:spPr bwMode="auto">
                          <a:xfrm>
                            <a:off x="3698875" y="2901315"/>
                            <a:ext cx="117475" cy="133350"/>
                          </a:xfrm>
                          <a:custGeom>
                            <a:avLst/>
                            <a:gdLst>
                              <a:gd name="T0" fmla="*/ 0 w 185"/>
                              <a:gd name="T1" fmla="*/ 210 h 210"/>
                              <a:gd name="T2" fmla="*/ 0 w 185"/>
                              <a:gd name="T3" fmla="*/ 0 h 210"/>
                              <a:gd name="T4" fmla="*/ 185 w 185"/>
                              <a:gd name="T5" fmla="*/ 0 h 21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85" h="210">
                                <a:moveTo>
                                  <a:pt x="0" y="210"/>
                                </a:moveTo>
                                <a:lnTo>
                                  <a:pt x="0" y="0"/>
                                </a:lnTo>
                                <a:lnTo>
                                  <a:pt x="185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Rectangle 50"/>
                        <wps:cNvSpPr>
                          <a:spLocks noChangeArrowheads="1"/>
                        </wps:cNvSpPr>
                        <wps:spPr bwMode="auto">
                          <a:xfrm>
                            <a:off x="3848735" y="3023235"/>
                            <a:ext cx="1917700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59F9EC2" w14:textId="346B1D56" w:rsidR="00153C86" w:rsidRPr="00153C86" w:rsidRDefault="00153C86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X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budapestensis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(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FJ533198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9" name="Freeform 51"/>
                        <wps:cNvSpPr>
                          <a:spLocks/>
                        </wps:cNvSpPr>
                        <wps:spPr bwMode="auto">
                          <a:xfrm>
                            <a:off x="3716020" y="3083560"/>
                            <a:ext cx="128905" cy="87630"/>
                          </a:xfrm>
                          <a:custGeom>
                            <a:avLst/>
                            <a:gdLst>
                              <a:gd name="T0" fmla="*/ 0 w 203"/>
                              <a:gd name="T1" fmla="*/ 138 h 138"/>
                              <a:gd name="T2" fmla="*/ 0 w 203"/>
                              <a:gd name="T3" fmla="*/ 0 h 138"/>
                              <a:gd name="T4" fmla="*/ 203 w 203"/>
                              <a:gd name="T5" fmla="*/ 0 h 13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03" h="138">
                                <a:moveTo>
                                  <a:pt x="0" y="138"/>
                                </a:moveTo>
                                <a:lnTo>
                                  <a:pt x="0" y="0"/>
                                </a:lnTo>
                                <a:lnTo>
                                  <a:pt x="203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3968115" y="3205480"/>
                            <a:ext cx="1443990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A4895AB" w14:textId="6D25F696" w:rsidR="00153C86" w:rsidRPr="00153C86" w:rsidRDefault="00153C86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X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indica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(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FJ533188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1" name="Freeform 53"/>
                        <wps:cNvSpPr>
                          <a:spLocks/>
                        </wps:cNvSpPr>
                        <wps:spPr bwMode="auto">
                          <a:xfrm>
                            <a:off x="3716020" y="3178810"/>
                            <a:ext cx="248285" cy="86995"/>
                          </a:xfrm>
                          <a:custGeom>
                            <a:avLst/>
                            <a:gdLst>
                              <a:gd name="T0" fmla="*/ 0 w 391"/>
                              <a:gd name="T1" fmla="*/ 0 h 137"/>
                              <a:gd name="T2" fmla="*/ 0 w 391"/>
                              <a:gd name="T3" fmla="*/ 137 h 137"/>
                              <a:gd name="T4" fmla="*/ 391 w 391"/>
                              <a:gd name="T5" fmla="*/ 137 h 13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91" h="137">
                                <a:moveTo>
                                  <a:pt x="0" y="0"/>
                                </a:moveTo>
                                <a:lnTo>
                                  <a:pt x="0" y="137"/>
                                </a:lnTo>
                                <a:lnTo>
                                  <a:pt x="391" y="137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" name="Freeform 54"/>
                        <wps:cNvSpPr>
                          <a:spLocks/>
                        </wps:cNvSpPr>
                        <wps:spPr bwMode="auto">
                          <a:xfrm>
                            <a:off x="3698875" y="3042285"/>
                            <a:ext cx="17145" cy="132715"/>
                          </a:xfrm>
                          <a:custGeom>
                            <a:avLst/>
                            <a:gdLst>
                              <a:gd name="T0" fmla="*/ 0 w 27"/>
                              <a:gd name="T1" fmla="*/ 0 h 209"/>
                              <a:gd name="T2" fmla="*/ 0 w 27"/>
                              <a:gd name="T3" fmla="*/ 209 h 209"/>
                              <a:gd name="T4" fmla="*/ 27 w 27"/>
                              <a:gd name="T5" fmla="*/ 209 h 20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" h="209">
                                <a:moveTo>
                                  <a:pt x="0" y="0"/>
                                </a:moveTo>
                                <a:lnTo>
                                  <a:pt x="0" y="209"/>
                                </a:lnTo>
                                <a:lnTo>
                                  <a:pt x="27" y="209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Freeform 55"/>
                        <wps:cNvSpPr>
                          <a:spLocks/>
                        </wps:cNvSpPr>
                        <wps:spPr bwMode="auto">
                          <a:xfrm>
                            <a:off x="2778125" y="2837180"/>
                            <a:ext cx="920750" cy="201295"/>
                          </a:xfrm>
                          <a:custGeom>
                            <a:avLst/>
                            <a:gdLst>
                              <a:gd name="T0" fmla="*/ 0 w 1450"/>
                              <a:gd name="T1" fmla="*/ 0 h 317"/>
                              <a:gd name="T2" fmla="*/ 0 w 1450"/>
                              <a:gd name="T3" fmla="*/ 317 h 317"/>
                              <a:gd name="T4" fmla="*/ 1450 w 1450"/>
                              <a:gd name="T5" fmla="*/ 317 h 31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450" h="317">
                                <a:moveTo>
                                  <a:pt x="0" y="0"/>
                                </a:moveTo>
                                <a:lnTo>
                                  <a:pt x="0" y="317"/>
                                </a:lnTo>
                                <a:lnTo>
                                  <a:pt x="1450" y="317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" name="Freeform 56"/>
                        <wps:cNvSpPr>
                          <a:spLocks/>
                        </wps:cNvSpPr>
                        <wps:spPr bwMode="auto">
                          <a:xfrm>
                            <a:off x="2144395" y="2330450"/>
                            <a:ext cx="633730" cy="502920"/>
                          </a:xfrm>
                          <a:custGeom>
                            <a:avLst/>
                            <a:gdLst>
                              <a:gd name="T0" fmla="*/ 0 w 998"/>
                              <a:gd name="T1" fmla="*/ 0 h 792"/>
                              <a:gd name="T2" fmla="*/ 0 w 998"/>
                              <a:gd name="T3" fmla="*/ 792 h 792"/>
                              <a:gd name="T4" fmla="*/ 998 w 998"/>
                              <a:gd name="T5" fmla="*/ 792 h 7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98" h="792">
                                <a:moveTo>
                                  <a:pt x="0" y="0"/>
                                </a:moveTo>
                                <a:lnTo>
                                  <a:pt x="0" y="792"/>
                                </a:lnTo>
                                <a:lnTo>
                                  <a:pt x="998" y="792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" name="Freeform 57"/>
                        <wps:cNvSpPr>
                          <a:spLocks/>
                        </wps:cNvSpPr>
                        <wps:spPr bwMode="auto">
                          <a:xfrm>
                            <a:off x="2072640" y="2326640"/>
                            <a:ext cx="71755" cy="601345"/>
                          </a:xfrm>
                          <a:custGeom>
                            <a:avLst/>
                            <a:gdLst>
                              <a:gd name="T0" fmla="*/ 0 w 113"/>
                              <a:gd name="T1" fmla="*/ 947 h 947"/>
                              <a:gd name="T2" fmla="*/ 0 w 113"/>
                              <a:gd name="T3" fmla="*/ 0 h 947"/>
                              <a:gd name="T4" fmla="*/ 113 w 113"/>
                              <a:gd name="T5" fmla="*/ 0 h 94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13" h="947">
                                <a:moveTo>
                                  <a:pt x="0" y="947"/>
                                </a:moveTo>
                                <a:lnTo>
                                  <a:pt x="0" y="0"/>
                                </a:lnTo>
                                <a:lnTo>
                                  <a:pt x="113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" name="Rectangle 58"/>
                        <wps:cNvSpPr>
                          <a:spLocks noChangeArrowheads="1"/>
                        </wps:cNvSpPr>
                        <wps:spPr bwMode="auto">
                          <a:xfrm>
                            <a:off x="2791460" y="3387725"/>
                            <a:ext cx="1706245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A697CD6" w14:textId="776414B6" w:rsidR="00153C86" w:rsidRPr="00153C86" w:rsidRDefault="00153C86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X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hominickii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(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FJ533195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7" name="Freeform 59"/>
                        <wps:cNvSpPr>
                          <a:spLocks/>
                        </wps:cNvSpPr>
                        <wps:spPr bwMode="auto">
                          <a:xfrm>
                            <a:off x="2214880" y="3448050"/>
                            <a:ext cx="572770" cy="87630"/>
                          </a:xfrm>
                          <a:custGeom>
                            <a:avLst/>
                            <a:gdLst>
                              <a:gd name="T0" fmla="*/ 0 w 902"/>
                              <a:gd name="T1" fmla="*/ 138 h 138"/>
                              <a:gd name="T2" fmla="*/ 0 w 902"/>
                              <a:gd name="T3" fmla="*/ 0 h 138"/>
                              <a:gd name="T4" fmla="*/ 902 w 902"/>
                              <a:gd name="T5" fmla="*/ 0 h 13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02" h="138">
                                <a:moveTo>
                                  <a:pt x="0" y="138"/>
                                </a:moveTo>
                                <a:lnTo>
                                  <a:pt x="0" y="0"/>
                                </a:lnTo>
                                <a:lnTo>
                                  <a:pt x="902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" name="Rectangle 60"/>
                        <wps:cNvSpPr>
                          <a:spLocks noChangeArrowheads="1"/>
                        </wps:cNvSpPr>
                        <wps:spPr bwMode="auto">
                          <a:xfrm>
                            <a:off x="2873375" y="3569970"/>
                            <a:ext cx="1638300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DB2BC9D" w14:textId="57657A3E" w:rsidR="00153C86" w:rsidRPr="00153C86" w:rsidRDefault="00153C86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X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beddingii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(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FJ533200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9" name="Freeform 61"/>
                        <wps:cNvSpPr>
                          <a:spLocks/>
                        </wps:cNvSpPr>
                        <wps:spPr bwMode="auto">
                          <a:xfrm>
                            <a:off x="2214880" y="3543300"/>
                            <a:ext cx="654685" cy="86995"/>
                          </a:xfrm>
                          <a:custGeom>
                            <a:avLst/>
                            <a:gdLst>
                              <a:gd name="T0" fmla="*/ 0 w 1031"/>
                              <a:gd name="T1" fmla="*/ 0 h 137"/>
                              <a:gd name="T2" fmla="*/ 0 w 1031"/>
                              <a:gd name="T3" fmla="*/ 137 h 137"/>
                              <a:gd name="T4" fmla="*/ 1031 w 1031"/>
                              <a:gd name="T5" fmla="*/ 137 h 13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031" h="137">
                                <a:moveTo>
                                  <a:pt x="0" y="0"/>
                                </a:moveTo>
                                <a:lnTo>
                                  <a:pt x="0" y="137"/>
                                </a:lnTo>
                                <a:lnTo>
                                  <a:pt x="1031" y="137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" name="Freeform 62"/>
                        <wps:cNvSpPr>
                          <a:spLocks/>
                        </wps:cNvSpPr>
                        <wps:spPr bwMode="auto">
                          <a:xfrm>
                            <a:off x="2072640" y="2935605"/>
                            <a:ext cx="142240" cy="603885"/>
                          </a:xfrm>
                          <a:custGeom>
                            <a:avLst/>
                            <a:gdLst>
                              <a:gd name="T0" fmla="*/ 0 w 224"/>
                              <a:gd name="T1" fmla="*/ 0 h 951"/>
                              <a:gd name="T2" fmla="*/ 0 w 224"/>
                              <a:gd name="T3" fmla="*/ 951 h 951"/>
                              <a:gd name="T4" fmla="*/ 224 w 224"/>
                              <a:gd name="T5" fmla="*/ 951 h 95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24" h="951">
                                <a:moveTo>
                                  <a:pt x="0" y="0"/>
                                </a:moveTo>
                                <a:lnTo>
                                  <a:pt x="0" y="951"/>
                                </a:lnTo>
                                <a:lnTo>
                                  <a:pt x="224" y="951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" name="Freeform 63"/>
                        <wps:cNvSpPr>
                          <a:spLocks/>
                        </wps:cNvSpPr>
                        <wps:spPr bwMode="auto">
                          <a:xfrm>
                            <a:off x="1969770" y="2931795"/>
                            <a:ext cx="102870" cy="436880"/>
                          </a:xfrm>
                          <a:custGeom>
                            <a:avLst/>
                            <a:gdLst>
                              <a:gd name="T0" fmla="*/ 0 w 162"/>
                              <a:gd name="T1" fmla="*/ 688 h 688"/>
                              <a:gd name="T2" fmla="*/ 0 w 162"/>
                              <a:gd name="T3" fmla="*/ 0 h 688"/>
                              <a:gd name="T4" fmla="*/ 162 w 162"/>
                              <a:gd name="T5" fmla="*/ 0 h 68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2" h="688">
                                <a:moveTo>
                                  <a:pt x="0" y="688"/>
                                </a:moveTo>
                                <a:lnTo>
                                  <a:pt x="0" y="0"/>
                                </a:lnTo>
                                <a:lnTo>
                                  <a:pt x="162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" name="Rectangle 64"/>
                        <wps:cNvSpPr>
                          <a:spLocks noChangeArrowheads="1"/>
                        </wps:cNvSpPr>
                        <wps:spPr bwMode="auto">
                          <a:xfrm>
                            <a:off x="2550795" y="3752215"/>
                            <a:ext cx="1655445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E0E96CC" w14:textId="339119BD" w:rsidR="00153C86" w:rsidRPr="00153C86" w:rsidRDefault="00153C86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X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japonica</w:t>
                              </w:r>
                              <w:r w:rsidR="007F5451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(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EU934513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3" name="Freeform 65"/>
                        <wps:cNvSpPr>
                          <a:spLocks/>
                        </wps:cNvSpPr>
                        <wps:spPr bwMode="auto">
                          <a:xfrm>
                            <a:off x="1969770" y="3376295"/>
                            <a:ext cx="577215" cy="436245"/>
                          </a:xfrm>
                          <a:custGeom>
                            <a:avLst/>
                            <a:gdLst>
                              <a:gd name="T0" fmla="*/ 0 w 909"/>
                              <a:gd name="T1" fmla="*/ 0 h 687"/>
                              <a:gd name="T2" fmla="*/ 0 w 909"/>
                              <a:gd name="T3" fmla="*/ 687 h 687"/>
                              <a:gd name="T4" fmla="*/ 909 w 909"/>
                              <a:gd name="T5" fmla="*/ 687 h 68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09" h="687">
                                <a:moveTo>
                                  <a:pt x="0" y="0"/>
                                </a:moveTo>
                                <a:lnTo>
                                  <a:pt x="0" y="687"/>
                                </a:lnTo>
                                <a:lnTo>
                                  <a:pt x="909" y="687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Freeform 66"/>
                        <wps:cNvSpPr>
                          <a:spLocks/>
                        </wps:cNvSpPr>
                        <wps:spPr bwMode="auto">
                          <a:xfrm>
                            <a:off x="1654810" y="3372485"/>
                            <a:ext cx="314960" cy="352425"/>
                          </a:xfrm>
                          <a:custGeom>
                            <a:avLst/>
                            <a:gdLst>
                              <a:gd name="T0" fmla="*/ 0 w 496"/>
                              <a:gd name="T1" fmla="*/ 555 h 555"/>
                              <a:gd name="T2" fmla="*/ 0 w 496"/>
                              <a:gd name="T3" fmla="*/ 0 h 555"/>
                              <a:gd name="T4" fmla="*/ 496 w 496"/>
                              <a:gd name="T5" fmla="*/ 0 h 55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96" h="555">
                                <a:moveTo>
                                  <a:pt x="0" y="555"/>
                                </a:moveTo>
                                <a:lnTo>
                                  <a:pt x="0" y="0"/>
                                </a:lnTo>
                                <a:lnTo>
                                  <a:pt x="496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2564130" y="3934460"/>
                            <a:ext cx="1740535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0017855" w14:textId="254FCFD2" w:rsidR="00153C86" w:rsidRPr="00153C86" w:rsidRDefault="00153C86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X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szentirmaii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(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FJ533197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" name="Freeform 68"/>
                        <wps:cNvSpPr>
                          <a:spLocks/>
                        </wps:cNvSpPr>
                        <wps:spPr bwMode="auto">
                          <a:xfrm>
                            <a:off x="1886585" y="3994785"/>
                            <a:ext cx="673735" cy="86995"/>
                          </a:xfrm>
                          <a:custGeom>
                            <a:avLst/>
                            <a:gdLst>
                              <a:gd name="T0" fmla="*/ 0 w 1061"/>
                              <a:gd name="T1" fmla="*/ 137 h 137"/>
                              <a:gd name="T2" fmla="*/ 0 w 1061"/>
                              <a:gd name="T3" fmla="*/ 0 h 137"/>
                              <a:gd name="T4" fmla="*/ 1061 w 1061"/>
                              <a:gd name="T5" fmla="*/ 0 h 13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061" h="137">
                                <a:moveTo>
                                  <a:pt x="0" y="137"/>
                                </a:moveTo>
                                <a:lnTo>
                                  <a:pt x="0" y="0"/>
                                </a:lnTo>
                                <a:lnTo>
                                  <a:pt x="1061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" name="Rectangle 69"/>
                        <wps:cNvSpPr>
                          <a:spLocks noChangeArrowheads="1"/>
                        </wps:cNvSpPr>
                        <wps:spPr bwMode="auto">
                          <a:xfrm>
                            <a:off x="2734945" y="4116070"/>
                            <a:ext cx="1731645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60761DD" w14:textId="59380857" w:rsidR="00153C86" w:rsidRPr="00153C86" w:rsidRDefault="00153C86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X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mauleonii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(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EU934533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8" name="Freeform 70"/>
                        <wps:cNvSpPr>
                          <a:spLocks/>
                        </wps:cNvSpPr>
                        <wps:spPr bwMode="auto">
                          <a:xfrm>
                            <a:off x="1886585" y="4089400"/>
                            <a:ext cx="844550" cy="87630"/>
                          </a:xfrm>
                          <a:custGeom>
                            <a:avLst/>
                            <a:gdLst>
                              <a:gd name="T0" fmla="*/ 0 w 1330"/>
                              <a:gd name="T1" fmla="*/ 0 h 138"/>
                              <a:gd name="T2" fmla="*/ 0 w 1330"/>
                              <a:gd name="T3" fmla="*/ 138 h 138"/>
                              <a:gd name="T4" fmla="*/ 1330 w 1330"/>
                              <a:gd name="T5" fmla="*/ 138 h 13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330" h="138">
                                <a:moveTo>
                                  <a:pt x="0" y="0"/>
                                </a:moveTo>
                                <a:lnTo>
                                  <a:pt x="0" y="138"/>
                                </a:lnTo>
                                <a:lnTo>
                                  <a:pt x="1330" y="138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" name="Freeform 71"/>
                        <wps:cNvSpPr>
                          <a:spLocks/>
                        </wps:cNvSpPr>
                        <wps:spPr bwMode="auto">
                          <a:xfrm>
                            <a:off x="1654810" y="3732530"/>
                            <a:ext cx="231775" cy="353060"/>
                          </a:xfrm>
                          <a:custGeom>
                            <a:avLst/>
                            <a:gdLst>
                              <a:gd name="T0" fmla="*/ 0 w 365"/>
                              <a:gd name="T1" fmla="*/ 0 h 556"/>
                              <a:gd name="T2" fmla="*/ 0 w 365"/>
                              <a:gd name="T3" fmla="*/ 556 h 556"/>
                              <a:gd name="T4" fmla="*/ 365 w 365"/>
                              <a:gd name="T5" fmla="*/ 556 h 55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65" h="556">
                                <a:moveTo>
                                  <a:pt x="0" y="0"/>
                                </a:moveTo>
                                <a:lnTo>
                                  <a:pt x="0" y="556"/>
                                </a:lnTo>
                                <a:lnTo>
                                  <a:pt x="365" y="556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" name="Freeform 72"/>
                        <wps:cNvSpPr>
                          <a:spLocks/>
                        </wps:cNvSpPr>
                        <wps:spPr bwMode="auto">
                          <a:xfrm>
                            <a:off x="1541145" y="3728720"/>
                            <a:ext cx="113665" cy="311785"/>
                          </a:xfrm>
                          <a:custGeom>
                            <a:avLst/>
                            <a:gdLst>
                              <a:gd name="T0" fmla="*/ 0 w 179"/>
                              <a:gd name="T1" fmla="*/ 491 h 491"/>
                              <a:gd name="T2" fmla="*/ 0 w 179"/>
                              <a:gd name="T3" fmla="*/ 0 h 491"/>
                              <a:gd name="T4" fmla="*/ 179 w 179"/>
                              <a:gd name="T5" fmla="*/ 0 h 49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79" h="491">
                                <a:moveTo>
                                  <a:pt x="0" y="491"/>
                                </a:moveTo>
                                <a:lnTo>
                                  <a:pt x="0" y="0"/>
                                </a:lnTo>
                                <a:lnTo>
                                  <a:pt x="179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" name="Rectangle 73"/>
                        <wps:cNvSpPr>
                          <a:spLocks noChangeArrowheads="1"/>
                        </wps:cNvSpPr>
                        <wps:spPr bwMode="auto">
                          <a:xfrm>
                            <a:off x="2201545" y="4298315"/>
                            <a:ext cx="1934845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5BBB5B" w14:textId="721F475F" w:rsidR="00153C86" w:rsidRPr="00153C86" w:rsidRDefault="00153C86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X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koppenhoeferi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(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FJ533208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2" name="Freeform 74"/>
                        <wps:cNvSpPr>
                          <a:spLocks/>
                        </wps:cNvSpPr>
                        <wps:spPr bwMode="auto">
                          <a:xfrm>
                            <a:off x="1541145" y="4047490"/>
                            <a:ext cx="656590" cy="311785"/>
                          </a:xfrm>
                          <a:custGeom>
                            <a:avLst/>
                            <a:gdLst>
                              <a:gd name="T0" fmla="*/ 0 w 1034"/>
                              <a:gd name="T1" fmla="*/ 0 h 491"/>
                              <a:gd name="T2" fmla="*/ 0 w 1034"/>
                              <a:gd name="T3" fmla="*/ 491 h 491"/>
                              <a:gd name="T4" fmla="*/ 1034 w 1034"/>
                              <a:gd name="T5" fmla="*/ 491 h 49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034" h="491">
                                <a:moveTo>
                                  <a:pt x="0" y="0"/>
                                </a:moveTo>
                                <a:lnTo>
                                  <a:pt x="0" y="491"/>
                                </a:lnTo>
                                <a:lnTo>
                                  <a:pt x="1034" y="491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3" name="Freeform 75"/>
                        <wps:cNvSpPr>
                          <a:spLocks/>
                        </wps:cNvSpPr>
                        <wps:spPr bwMode="auto">
                          <a:xfrm>
                            <a:off x="76200" y="4044315"/>
                            <a:ext cx="1464945" cy="244475"/>
                          </a:xfrm>
                          <a:custGeom>
                            <a:avLst/>
                            <a:gdLst>
                              <a:gd name="T0" fmla="*/ 0 w 2307"/>
                              <a:gd name="T1" fmla="*/ 385 h 385"/>
                              <a:gd name="T2" fmla="*/ 0 w 2307"/>
                              <a:gd name="T3" fmla="*/ 0 h 385"/>
                              <a:gd name="T4" fmla="*/ 2307 w 2307"/>
                              <a:gd name="T5" fmla="*/ 0 h 3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307" h="385">
                                <a:moveTo>
                                  <a:pt x="0" y="385"/>
                                </a:moveTo>
                                <a:lnTo>
                                  <a:pt x="0" y="0"/>
                                </a:lnTo>
                                <a:lnTo>
                                  <a:pt x="2307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" name="Rectangle 76"/>
                        <wps:cNvSpPr>
                          <a:spLocks noChangeArrowheads="1"/>
                        </wps:cNvSpPr>
                        <wps:spPr bwMode="auto">
                          <a:xfrm>
                            <a:off x="1113790" y="4480560"/>
                            <a:ext cx="3822700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5E20DF" w14:textId="00D55594" w:rsidR="00153C86" w:rsidRPr="00153C86" w:rsidRDefault="00153C86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Photorhabdus luminescens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subsp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 w:rsidRPr="007F545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luminescens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(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AY278501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5" name="Freeform 77"/>
                        <wps:cNvSpPr>
                          <a:spLocks/>
                        </wps:cNvSpPr>
                        <wps:spPr bwMode="auto">
                          <a:xfrm>
                            <a:off x="76200" y="4296410"/>
                            <a:ext cx="1033780" cy="244475"/>
                          </a:xfrm>
                          <a:custGeom>
                            <a:avLst/>
                            <a:gdLst>
                              <a:gd name="T0" fmla="*/ 0 w 1628"/>
                              <a:gd name="T1" fmla="*/ 0 h 385"/>
                              <a:gd name="T2" fmla="*/ 0 w 1628"/>
                              <a:gd name="T3" fmla="*/ 385 h 385"/>
                              <a:gd name="T4" fmla="*/ 1628 w 1628"/>
                              <a:gd name="T5" fmla="*/ 385 h 3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28" h="385">
                                <a:moveTo>
                                  <a:pt x="0" y="0"/>
                                </a:moveTo>
                                <a:lnTo>
                                  <a:pt x="0" y="385"/>
                                </a:lnTo>
                                <a:lnTo>
                                  <a:pt x="1628" y="385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" name="Rectangle 78"/>
                        <wps:cNvSpPr>
                          <a:spLocks noChangeArrowheads="1"/>
                        </wps:cNvSpPr>
                        <wps:spPr bwMode="auto">
                          <a:xfrm>
                            <a:off x="2917926" y="3034665"/>
                            <a:ext cx="770255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F934706" w14:textId="4E0713AB" w:rsidR="00153C86" w:rsidRPr="00153C86" w:rsidRDefault="00153C86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99</w:t>
                              </w:r>
                              <w:r w:rsidR="008600B3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100</w:t>
                              </w:r>
                              <w:r w:rsidR="0012601F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1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77" name="Rectangle 79"/>
                        <wps:cNvSpPr>
                          <a:spLocks noChangeArrowheads="1"/>
                        </wps:cNvSpPr>
                        <wps:spPr bwMode="auto">
                          <a:xfrm>
                            <a:off x="2976169" y="1381125"/>
                            <a:ext cx="725882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57EDD5A" w14:textId="7533D9C7" w:rsidR="00153C86" w:rsidRPr="00153C86" w:rsidRDefault="00153C86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00</w:t>
                              </w:r>
                              <w:r w:rsidR="008600B3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100</w:t>
                              </w:r>
                              <w:r w:rsidR="00322AB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-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78" name="Rectangle 80"/>
                        <wps:cNvSpPr>
                          <a:spLocks noChangeArrowheads="1"/>
                        </wps:cNvSpPr>
                        <wps:spPr bwMode="auto">
                          <a:xfrm>
                            <a:off x="2655631" y="1922036"/>
                            <a:ext cx="830580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B0FC70D" w14:textId="50967DBF" w:rsidR="00153C86" w:rsidRPr="00153C86" w:rsidRDefault="00153C86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00</w:t>
                              </w:r>
                              <w:r w:rsidR="008600B3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100</w:t>
                              </w:r>
                              <w:r w:rsidR="00322AB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-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79" name="Rectangle 81"/>
                        <wps:cNvSpPr>
                          <a:spLocks noChangeArrowheads="1"/>
                        </wps:cNvSpPr>
                        <wps:spPr bwMode="auto">
                          <a:xfrm>
                            <a:off x="2092496" y="2303780"/>
                            <a:ext cx="836759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6367EC3" w14:textId="26656239" w:rsidR="00153C86" w:rsidRPr="00153C86" w:rsidRDefault="00153C86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00</w:t>
                              </w:r>
                              <w:r w:rsidR="008600B3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100</w:t>
                              </w:r>
                              <w:r w:rsidR="0012601F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1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80" name="Rectangle 82"/>
                        <wps:cNvSpPr>
                          <a:spLocks noChangeArrowheads="1"/>
                        </wps:cNvSpPr>
                        <wps:spPr bwMode="auto">
                          <a:xfrm>
                            <a:off x="2428692" y="2467372"/>
                            <a:ext cx="762786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03051B2" w14:textId="64EE822E" w:rsidR="00153C86" w:rsidRPr="00153C86" w:rsidRDefault="00153C86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98</w:t>
                              </w:r>
                              <w:r w:rsidR="008600B3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100</w:t>
                              </w:r>
                              <w:r w:rsidR="0012601F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1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81" name="Rectangle 83"/>
                        <wps:cNvSpPr>
                          <a:spLocks noChangeArrowheads="1"/>
                        </wps:cNvSpPr>
                        <wps:spPr bwMode="auto">
                          <a:xfrm>
                            <a:off x="2929255" y="72390"/>
                            <a:ext cx="673100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C36A051" w14:textId="497F3A79" w:rsidR="00153C86" w:rsidRPr="00153C86" w:rsidRDefault="00153C86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93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95</w:t>
                              </w:r>
                              <w:r w:rsidR="00322AB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97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82" name="Rectangle 84"/>
                        <wps:cNvSpPr>
                          <a:spLocks noChangeArrowheads="1"/>
                        </wps:cNvSpPr>
                        <wps:spPr bwMode="auto">
                          <a:xfrm>
                            <a:off x="2601595" y="224333"/>
                            <a:ext cx="717550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74CA1EC" w14:textId="0D7B01BD" w:rsidR="00153C86" w:rsidRPr="00153C86" w:rsidRDefault="00153C86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96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99</w:t>
                              </w:r>
                              <w:r w:rsidR="00322AB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1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83" name="Rectangle 85"/>
                        <wps:cNvSpPr>
                          <a:spLocks noChangeArrowheads="1"/>
                        </wps:cNvSpPr>
                        <wps:spPr bwMode="auto">
                          <a:xfrm>
                            <a:off x="2401910" y="721715"/>
                            <a:ext cx="552222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5E87A18" w14:textId="6C6957D4" w:rsidR="00153C86" w:rsidRPr="00153C86" w:rsidRDefault="00153C86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78</w:t>
                              </w:r>
                              <w:r w:rsidR="008600B3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99</w:t>
                              </w:r>
                              <w:r w:rsidR="00322AB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98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84" name="Rectangle 86"/>
                        <wps:cNvSpPr>
                          <a:spLocks noChangeArrowheads="1"/>
                        </wps:cNvSpPr>
                        <wps:spPr bwMode="auto">
                          <a:xfrm>
                            <a:off x="2702431" y="999162"/>
                            <a:ext cx="504825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3591761" w14:textId="5EB7E5CB" w:rsidR="00153C86" w:rsidRPr="00153C86" w:rsidRDefault="00153C86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70</w:t>
                              </w:r>
                              <w:r w:rsidR="008600B3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-</w:t>
                              </w:r>
                              <w:r w:rsidR="00322AB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8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85" name="Rectangle 87"/>
                        <wps:cNvSpPr>
                          <a:spLocks noChangeArrowheads="1"/>
                        </wps:cNvSpPr>
                        <wps:spPr bwMode="auto">
                          <a:xfrm>
                            <a:off x="2382592" y="457487"/>
                            <a:ext cx="584764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DCE355A" w14:textId="124DECBF" w:rsidR="00153C86" w:rsidRPr="00153C86" w:rsidRDefault="00153C86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90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99</w:t>
                              </w:r>
                              <w:r w:rsidR="00322AB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99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86" name="Rectangle 88"/>
                        <wps:cNvSpPr>
                          <a:spLocks noChangeArrowheads="1"/>
                        </wps:cNvSpPr>
                        <wps:spPr bwMode="auto">
                          <a:xfrm>
                            <a:off x="2131658" y="2861310"/>
                            <a:ext cx="674407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FD788C6" w14:textId="6C0EFA60" w:rsidR="00153C86" w:rsidRPr="00153C86" w:rsidRDefault="00153C86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85</w:t>
                              </w:r>
                              <w:r w:rsidR="008600B3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78</w:t>
                              </w:r>
                              <w:r w:rsidR="0012601F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1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87" name="Rectangle 89"/>
                        <wps:cNvSpPr>
                          <a:spLocks noChangeArrowheads="1"/>
                        </wps:cNvSpPr>
                        <wps:spPr bwMode="auto">
                          <a:xfrm>
                            <a:off x="2183130" y="831870"/>
                            <a:ext cx="686435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35A3A25" w14:textId="3C9BD82C" w:rsidR="00153C86" w:rsidRPr="00153C86" w:rsidRDefault="00153C86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90</w:t>
                              </w:r>
                              <w:r w:rsidR="008600B3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95</w:t>
                              </w:r>
                              <w:r w:rsidR="00322AB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</w:t>
                              </w:r>
                              <w:r w:rsidR="0012601F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99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88" name="Rectangle 90"/>
                        <wps:cNvSpPr>
                          <a:spLocks noChangeArrowheads="1"/>
                        </wps:cNvSpPr>
                        <wps:spPr bwMode="auto">
                          <a:xfrm>
                            <a:off x="2235889" y="1762760"/>
                            <a:ext cx="693366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02DB5CA" w14:textId="108FF951" w:rsidR="00153C86" w:rsidRPr="00153C86" w:rsidRDefault="00153C86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94</w:t>
                              </w:r>
                              <w:r w:rsidR="008600B3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93</w:t>
                              </w:r>
                              <w:r w:rsidR="00322AB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99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89" name="Rectangle 91"/>
                        <wps:cNvSpPr>
                          <a:spLocks noChangeArrowheads="1"/>
                        </wps:cNvSpPr>
                        <wps:spPr bwMode="auto">
                          <a:xfrm>
                            <a:off x="1345391" y="4084077"/>
                            <a:ext cx="718759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0807E9D" w14:textId="04BC66A1" w:rsidR="00153C86" w:rsidRPr="00153C86" w:rsidRDefault="00153C86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57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/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80</w:t>
                              </w:r>
                              <w:r w:rsidR="0012601F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79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90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1869570" y="1215152"/>
                            <a:ext cx="690245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66983FB" w14:textId="405C44A1" w:rsidR="00153C86" w:rsidRPr="00153C86" w:rsidRDefault="00153C86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97</w:t>
                              </w:r>
                              <w:r w:rsidR="008600B3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96</w:t>
                              </w:r>
                              <w:r w:rsidR="0012601F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1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91" name="Line 93"/>
                        <wps:cNvCnPr>
                          <a:cxnSpLocks noChangeShapeType="1"/>
                        </wps:cNvCnPr>
                        <wps:spPr bwMode="auto">
                          <a:xfrm>
                            <a:off x="455295" y="4797425"/>
                            <a:ext cx="302260" cy="0"/>
                          </a:xfrm>
                          <a:prstGeom prst="line">
                            <a:avLst/>
                          </a:pr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2" name="Line 94"/>
                        <wps:cNvCnPr>
                          <a:cxnSpLocks noChangeShapeType="1"/>
                        </wps:cNvCnPr>
                        <wps:spPr bwMode="auto">
                          <a:xfrm>
                            <a:off x="455295" y="4766945"/>
                            <a:ext cx="0" cy="60960"/>
                          </a:xfrm>
                          <a:prstGeom prst="line">
                            <a:avLst/>
                          </a:pr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3" name="Line 95"/>
                        <wps:cNvCnPr>
                          <a:cxnSpLocks noChangeShapeType="1"/>
                        </wps:cNvCnPr>
                        <wps:spPr bwMode="auto">
                          <a:xfrm>
                            <a:off x="757555" y="4766945"/>
                            <a:ext cx="0" cy="60960"/>
                          </a:xfrm>
                          <a:prstGeom prst="line">
                            <a:avLst/>
                          </a:pr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4" name="Rectangle 96"/>
                        <wps:cNvSpPr>
                          <a:spLocks noChangeArrowheads="1"/>
                        </wps:cNvSpPr>
                        <wps:spPr bwMode="auto">
                          <a:xfrm>
                            <a:off x="525780" y="4832985"/>
                            <a:ext cx="267335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1B256A8" w14:textId="5A2C9901" w:rsidR="00153C86" w:rsidRPr="00153C86" w:rsidRDefault="00153C86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0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153C86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0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9512D6D" id="Canvas 95" o:spid="_x0000_s1026" editas="canvas" style="position:absolute;margin-left:19.65pt;margin-top:.5pt;width:486.05pt;height:406.4pt;z-index:251658752" coordsize="61728,516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1728;height:51612;visibility:visible;mso-wrap-style:square">
                  <v:fill o:detectmouseclick="t"/>
                  <v:path o:connecttype="none"/>
                </v:shape>
                <v:rect id="Rectangle 5" o:spid="_x0000_s1028" style="position:absolute;left:51168;top:1085;width:7245;height:32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" filled="f" stroked="f">
                  <v:textbox style="mso-fit-shape-to-text:t" inset="0,0,0,0">
                    <w:txbxContent>
                      <w:p w14:paraId="34FAF369" w14:textId="513EF277" w:rsidR="00153C86" w:rsidRPr="00512DE9" w:rsidRDefault="00153C86">
                        <w:pPr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  <w:r w:rsidRPr="00512DE9">
                          <w:rPr>
                            <w:rFonts w:ascii="Times New Roman" w:hAnsi="Times New Roman" w:cs="Times New Roman"/>
                            <w:b/>
                            <w:color w:val="000000"/>
                            <w:sz w:val="24"/>
                            <w:szCs w:val="24"/>
                          </w:rPr>
                          <w:t xml:space="preserve"> KK9</w:t>
                        </w:r>
                        <w:r w:rsidRPr="00512DE9">
                          <w:rPr>
                            <w:rFonts w:ascii="Times New Roman" w:hAnsi="Times New Roman" w:cs="Times New Roman"/>
                            <w:b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Pr="00512DE9">
                          <w:rPr>
                            <w:rFonts w:ascii="Times New Roman" w:hAnsi="Times New Roman" w:cs="Times New Roman"/>
                            <w:b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  <w:r w:rsidR="0035572E">
                          <w:rPr>
                            <w:rFonts w:ascii="Times New Roman" w:hAnsi="Times New Roman" w:cs="Times New Roman"/>
                            <w:b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bookmarkStart w:id="1" w:name="_GoBack"/>
                        <w:bookmarkEnd w:id="1"/>
                        <w:r w:rsidR="007F5451" w:rsidRPr="00512DE9">
                          <w:rPr>
                            <w:rFonts w:ascii="Times New Roman" w:hAnsi="Times New Roman" w:cs="Times New Roman"/>
                            <w:b/>
                            <w:color w:val="000000"/>
                            <w:sz w:val="24"/>
                            <w:szCs w:val="24"/>
                          </w:rPr>
                          <w:t>TH</w:t>
                        </w:r>
                      </w:p>
                    </w:txbxContent>
                  </v:textbox>
                </v:rect>
                <v:shape id="Freeform 6" o:spid="_x0000_s1029" style="position:absolute;left:34334;top:1689;width:16796;height:870;visibility:visible;mso-wrap-style:square;v-text-anchor:top" coordsize="2645,1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" path="m,137l,,2645,e" filled="f" strokeweight=".6pt">
                  <v:stroke joinstyle="miter" endcap="square"/>
                  <v:path arrowok="t" o:connecttype="custom" o:connectlocs="0,86995;0,0;1679575,0" o:connectangles="0,0,0"/>
                </v:shape>
                <v:rect id="Rectangle 7" o:spid="_x0000_s1030" style="position:absolute;left:34994;top:2908;width:18079;height:32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" filled="f" stroked="f">
                  <v:textbox style="mso-fit-shape-to-text:t" inset="0,0,0,0">
                    <w:txbxContent>
                      <w:p w14:paraId="0FE32E39" w14:textId="0714BD73" w:rsidR="00153C86" w:rsidRPr="00153C86" w:rsidRDefault="00153C86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X</w:t>
                        </w:r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eapokensis</w:t>
                        </w:r>
                        <w:proofErr w:type="spellEnd"/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(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KY451960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8" o:spid="_x0000_s1031" style="position:absolute;left:34334;top:2635;width:622;height:876;visibility:visible;mso-wrap-style:square;v-text-anchor:top" coordsize="98,1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" path="m,l,138r98,e" filled="f" strokeweight=".6pt">
                  <v:stroke joinstyle="miter" endcap="square"/>
                  <v:path arrowok="t" o:connecttype="custom" o:connectlocs="0,0;0,87630;62230,87630" o:connectangles="0,0,0"/>
                </v:shape>
                <v:shape id="Freeform 9" o:spid="_x0000_s1032" style="position:absolute;left:32492;top:2597;width:1842;height:1333;visibility:visible;mso-wrap-style:square;v-text-anchor:top" coordsize="290,2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" path="m,210l,,290,e" filled="f" strokeweight=".6pt">
                  <v:stroke joinstyle="miter" endcap="square"/>
                  <v:path arrowok="t" o:connecttype="custom" o:connectlocs="0,133350;0,0;184150,0" o:connectangles="0,0,0"/>
                </v:shape>
                <v:rect id="Rectangle 10" o:spid="_x0000_s1033" style="position:absolute;left:36760;top:4724;width:17234;height:32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" filled="f" stroked="f">
                  <v:textbox style="mso-fit-shape-to-text:t" inset="0,0,0,0">
                    <w:txbxContent>
                      <w:p w14:paraId="4EB28140" w14:textId="232AFD2F" w:rsidR="00153C86" w:rsidRPr="00153C86" w:rsidRDefault="00153C86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X</w:t>
                        </w:r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ishibashii</w:t>
                        </w:r>
                        <w:proofErr w:type="spellEnd"/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(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B630948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11" o:spid="_x0000_s1034" style="position:absolute;left:32492;top:4006;width:4230;height:1328;visibility:visible;mso-wrap-style:square;v-text-anchor:top" coordsize="666,2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" path="m,l,209r666,e" filled="f" strokeweight=".6pt">
                  <v:stroke joinstyle="miter" endcap="square"/>
                  <v:path arrowok="t" o:connecttype="custom" o:connectlocs="0,0;0,132715;422910,132715" o:connectangles="0,0,0"/>
                </v:shape>
                <v:shape id="Freeform 12" o:spid="_x0000_s1035" style="position:absolute;left:29400;top:3968;width:3092;height:2235;visibility:visible;mso-wrap-style:square;v-text-anchor:top" coordsize="487,3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" path="m,352l,,487,e" filled="f" strokeweight=".6pt">
                  <v:stroke joinstyle="miter" endcap="square"/>
                  <v:path arrowok="t" o:connecttype="custom" o:connectlocs="0,223520;0,0;309245,0" o:connectangles="0,0,0"/>
                </v:shape>
                <v:rect id="Rectangle 13" o:spid="_x0000_s1036" style="position:absolute;left:32721;top:6546;width:15793;height:32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" filled="f" stroked="f">
                  <v:textbox style="mso-fit-shape-to-text:t" inset="0,0,0,0">
                    <w:txbxContent>
                      <w:p w14:paraId="444FF084" w14:textId="7AB67811" w:rsidR="00153C86" w:rsidRPr="00153C86" w:rsidRDefault="00153C86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X</w:t>
                        </w:r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ehlersii</w:t>
                        </w:r>
                        <w:proofErr w:type="spellEnd"/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(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EU934524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14" o:spid="_x0000_s1037" style="position:absolute;left:30746;top:7156;width:1937;height:1327;visibility:visible;mso-wrap-style:square;v-text-anchor:top" coordsize="305,2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" path="m,209l,,305,e" filled="f" strokeweight=".6pt">
                  <v:stroke joinstyle="miter" endcap="square"/>
                  <v:path arrowok="t" o:connecttype="custom" o:connectlocs="0,132715;0,0;193675,0" o:connectangles="0,0,0"/>
                </v:shape>
                <v:rect id="Rectangle 15" o:spid="_x0000_s1038" style="position:absolute;left:36226;top:8369;width:16891;height:32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" filled="f" stroked="f">
                  <v:textbox style="mso-fit-shape-to-text:t" inset="0,0,0,0">
                    <w:txbxContent>
                      <w:p w14:paraId="4B8D47A6" w14:textId="290F60F5" w:rsidR="00153C86" w:rsidRPr="00153C86" w:rsidRDefault="00153C86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X</w:t>
                        </w:r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griffiniae</w:t>
                        </w:r>
                        <w:proofErr w:type="spellEnd"/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(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EU934525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16" o:spid="_x0000_s1039" style="position:absolute;left:31559;top:8978;width:4629;height:870;visibility:visible;mso-wrap-style:square;v-text-anchor:top" coordsize="729,1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" path="m,137l,,729,e" filled="f" strokeweight=".6pt">
                  <v:stroke joinstyle="miter" endcap="square"/>
                  <v:path arrowok="t" o:connecttype="custom" o:connectlocs="0,86995;0,0;462915,0" o:connectangles="0,0,0"/>
                </v:shape>
                <v:rect id="Rectangle 17" o:spid="_x0000_s1040" style="position:absolute;left:34334;top:10191;width:21634;height:32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" filled="f" stroked="f">
                  <v:textbox style="mso-fit-shape-to-text:t" inset="0,0,0,0">
                    <w:txbxContent>
                      <w:p w14:paraId="2DCC07BB" w14:textId="58793939" w:rsidR="00153C86" w:rsidRPr="00153C86" w:rsidRDefault="00153C86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X</w:t>
                        </w:r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="00355957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proofErr w:type="spellStart"/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thuongxuanensis</w:t>
                        </w:r>
                        <w:proofErr w:type="spellEnd"/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(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KY451961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18" o:spid="_x0000_s1041" style="position:absolute;left:31559;top:9925;width:2737;height:870;visibility:visible;mso-wrap-style:square;v-text-anchor:top" coordsize="431,1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" path="m,l,137r431,e" filled="f" strokeweight=".6pt">
                  <v:stroke joinstyle="miter" endcap="square"/>
                  <v:path arrowok="t" o:connecttype="custom" o:connectlocs="0,0;0,86995;273685,86995" o:connectangles="0,0,0"/>
                </v:shape>
                <v:shape id="Freeform 19" o:spid="_x0000_s1042" style="position:absolute;left:30746;top:8559;width:813;height:1327;visibility:visible;mso-wrap-style:square;v-text-anchor:top" coordsize="128,2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" path="m,l,209r128,e" filled="f" strokeweight=".6pt">
                  <v:stroke joinstyle="miter" endcap="square"/>
                  <v:path arrowok="t" o:connecttype="custom" o:connectlocs="0,0;0,132715;81280,132715" o:connectangles="0,0,0"/>
                </v:shape>
                <v:shape id="Freeform 20" o:spid="_x0000_s1043" style="position:absolute;left:29400;top:6280;width:1346;height:2241;visibility:visible;mso-wrap-style:square;v-text-anchor:top" coordsize="212,3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" path="m,l,353r212,e" filled="f" strokeweight=".6pt">
                  <v:stroke joinstyle="miter" endcap="square"/>
                  <v:path arrowok="t" o:connecttype="custom" o:connectlocs="0,0;0,224155;134620,224155" o:connectangles="0,0,0"/>
                </v:shape>
                <v:shape id="Freeform 21" o:spid="_x0000_s1044" style="position:absolute;left:27559;top:6242;width:1841;height:3606;visibility:visible;mso-wrap-style:square;v-text-anchor:top" coordsize="290,5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" path="m,568l,,290,e" filled="f" strokeweight=".6pt">
                  <v:stroke joinstyle="miter" endcap="square"/>
                  <v:path arrowok="t" o:connecttype="custom" o:connectlocs="0,360680;0,0;184150,0" o:connectangles="0,0,0"/>
                </v:shape>
                <v:rect id="Rectangle 22" o:spid="_x0000_s1045" style="position:absolute;left:37445;top:12014;width:15793;height:32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" filled="f" stroked="f">
                  <v:textbox style="mso-fit-shape-to-text:t" inset="0,0,0,0">
                    <w:txbxContent>
                      <w:p w14:paraId="10F6C598" w14:textId="766C888C" w:rsidR="00153C86" w:rsidRPr="00153C86" w:rsidRDefault="00153C86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 xml:space="preserve"> X</w:t>
                        </w:r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kozodoii</w:t>
                        </w:r>
                        <w:proofErr w:type="spellEnd"/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(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FJ533194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23" o:spid="_x0000_s1046" style="position:absolute;left:36360;top:12617;width:1047;height:876;visibility:visible;mso-wrap-style:square;v-text-anchor:top" coordsize="165,1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" path="m,138l,,165,e" filled="f" strokeweight=".6pt">
                  <v:stroke joinstyle="miter" endcap="square"/>
                  <v:path arrowok="t" o:connecttype="custom" o:connectlocs="0,87630;0,0;104775,0" o:connectangles="0,0,0"/>
                </v:shape>
                <v:rect id="Rectangle 24" o:spid="_x0000_s1047" style="position:absolute;left:38201;top:13836;width:16002;height:32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" filled="f" stroked="f">
                  <v:textbox style="mso-fit-shape-to-text:t" inset="0,0,0,0">
                    <w:txbxContent>
                      <w:p w14:paraId="2C5F27B9" w14:textId="0E00CDB0" w:rsidR="00153C86" w:rsidRPr="00153C86" w:rsidRDefault="00153C86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X</w:t>
                        </w:r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proofErr w:type="spellStart"/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kozodoii</w:t>
                        </w:r>
                        <w:proofErr w:type="spellEnd"/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(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EU934523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25" o:spid="_x0000_s1048" style="position:absolute;left:36360;top:13569;width:1803;height:870;visibility:visible;mso-wrap-style:square;v-text-anchor:top" coordsize="284,1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" path="m,l,137r284,e" filled="f" strokeweight=".6pt">
                  <v:stroke joinstyle="miter" endcap="square"/>
                  <v:path arrowok="t" o:connecttype="custom" o:connectlocs="0,0;0,86995;180340,86995" o:connectangles="0,0,0"/>
                </v:shape>
                <v:shape id="Freeform 26" o:spid="_x0000_s1049" style="position:absolute;left:27559;top:9925;width:8801;height:3606;visibility:visible;mso-wrap-style:square;v-text-anchor:top" coordsize="1386,5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" path="m,l,568r1386,e" filled="f" strokeweight=".6pt">
                  <v:stroke joinstyle="miter" endcap="square"/>
                  <v:path arrowok="t" o:connecttype="custom" o:connectlocs="0,0;0,360680;880110,360680" o:connectangles="0,0,0"/>
                </v:shape>
                <v:shape id="Freeform 27" o:spid="_x0000_s1050" style="position:absolute;left:25317;top:9886;width:2242;height:3836;visibility:visible;mso-wrap-style:square;v-text-anchor:top" coordsize="353,6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" path="m,604l,,353,e" filled="f" strokeweight=".6pt">
                  <v:stroke joinstyle="miter" endcap="square"/>
                  <v:path arrowok="t" o:connecttype="custom" o:connectlocs="0,383540;0,0;224155,0" o:connectangles="0,0,0"/>
                </v:shape>
                <v:rect id="Rectangle 28" o:spid="_x0000_s1051" style="position:absolute;left:33229;top:15659;width:16555;height:32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" filled="f" stroked="f">
                  <v:textbox style="mso-fit-shape-to-text:t" inset="0,0,0,0">
                    <w:txbxContent>
                      <w:p w14:paraId="3B7EA01F" w14:textId="53FB567B" w:rsidR="00153C86" w:rsidRPr="00153C86" w:rsidRDefault="00153C86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X</w:t>
                        </w:r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doucetiae</w:t>
                        </w:r>
                        <w:proofErr w:type="spellEnd"/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(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FJ533192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29" o:spid="_x0000_s1052" style="position:absolute;left:27971;top:16262;width:5220;height:1327;visibility:visible;mso-wrap-style:square;v-text-anchor:top" coordsize="822,2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" path="m,209l,,822,e" filled="f" strokeweight=".6pt">
                  <v:stroke joinstyle="miter" endcap="square"/>
                  <v:path arrowok="t" o:connecttype="custom" o:connectlocs="0,132715;0,0;521970,0" o:connectangles="0,0,0"/>
                </v:shape>
                <v:rect id="Rectangle 30" o:spid="_x0000_s1053" style="position:absolute;left:33191;top:17481;width:19685;height:32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" filled="f" stroked="f">
                  <v:textbox style="mso-fit-shape-to-text:t" inset="0,0,0,0">
                    <w:txbxContent>
                      <w:p w14:paraId="47230A25" w14:textId="57781600" w:rsidR="00153C86" w:rsidRPr="00153C86" w:rsidRDefault="00153C86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X</w:t>
                        </w:r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 w:rsidR="007F5451"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magdalenensis</w:t>
                        </w:r>
                        <w:proofErr w:type="spellEnd"/>
                        <w:r w:rsidR="007F5451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(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JF798402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31" o:spid="_x0000_s1054" style="position:absolute;left:33153;top:18084;width:0;height:877;visibility:visible;mso-wrap-style:square;v-text-anchor:top" coordsize="0,1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" path="m,138l,,,e" filled="f" strokeweight=".6pt">
                  <v:stroke joinstyle="miter" endcap="square"/>
                  <v:path arrowok="t" o:connecttype="custom" o:connectlocs="0,87630;0,0;0,0" o:connectangles="0,0,0"/>
                </v:shape>
                <v:rect id="Rectangle 32" o:spid="_x0000_s1055" style="position:absolute;left:33191;top:19304;width:19685;height:32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" filled="f" stroked="f">
                  <v:textbox style="mso-fit-shape-to-text:t" inset="0,0,0,0">
                    <w:txbxContent>
                      <w:p w14:paraId="394EA6F4" w14:textId="12059F91" w:rsidR="00153C86" w:rsidRPr="00153C86" w:rsidRDefault="00153C86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X</w:t>
                        </w:r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magdalenensis</w:t>
                        </w:r>
                        <w:proofErr w:type="spellEnd"/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(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JF798402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33" o:spid="_x0000_s1056" style="position:absolute;left:33153;top:19030;width:0;height:877;visibility:visible;mso-wrap-style:square;v-text-anchor:top" coordsize="0,1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" path="m,l,138r,e" filled="f" strokeweight=".6pt">
                  <v:stroke joinstyle="miter" endcap="square"/>
                  <v:path arrowok="t" o:connecttype="custom" o:connectlocs="0,0;0,87630;0,87630" o:connectangles="0,0,0"/>
                </v:shape>
                <v:shape id="Freeform 34" o:spid="_x0000_s1057" style="position:absolute;left:27971;top:17665;width:5182;height:1334;visibility:visible;mso-wrap-style:square;v-text-anchor:top" coordsize="816,2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" path="m,l,210r816,e" filled="f" strokeweight=".6pt">
                  <v:stroke joinstyle="miter" endcap="square"/>
                  <v:path arrowok="t" o:connecttype="custom" o:connectlocs="0,0;0,133350;518160,133350" o:connectangles="0,0,0"/>
                </v:shape>
                <v:shape id="Freeform 35" o:spid="_x0000_s1058" style="position:absolute;left:25317;top:13798;width:2654;height:3829;visibility:visible;mso-wrap-style:square;v-text-anchor:top" coordsize="418,6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" path="m,l,603r418,e" filled="f" strokeweight=".6pt">
                  <v:stroke joinstyle="miter" endcap="square"/>
                  <v:path arrowok="t" o:connecttype="custom" o:connectlocs="0,0;0,382905;265430,382905" o:connectangles="0,0,0"/>
                </v:shape>
                <v:shape id="Freeform 36" o:spid="_x0000_s1059" style="position:absolute;left:22205;top:13760;width:3112;height:4401;visibility:visible;mso-wrap-style:square;v-text-anchor:top" coordsize="490,6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" path="m,693l,,490,e" filled="f" strokeweight=".6pt">
                  <v:stroke joinstyle="miter" endcap="square"/>
                  <v:path arrowok="t" o:connecttype="custom" o:connectlocs="0,440055;0,0;311150,0" o:connectangles="0,0,0"/>
                </v:shape>
                <v:rect id="Rectangle 37" o:spid="_x0000_s1060" style="position:absolute;left:29908;top:21126;width:17951;height:32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" filled="f" stroked="f">
                  <v:textbox style="mso-fit-shape-to-text:t" inset="0,0,0,0">
                    <w:txbxContent>
                      <w:p w14:paraId="4D7C2046" w14:textId="0EAC0843" w:rsidR="00153C86" w:rsidRPr="00153C86" w:rsidRDefault="00153C86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X</w:t>
                        </w:r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proofErr w:type="spellStart"/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miraniensis</w:t>
                        </w:r>
                        <w:proofErr w:type="spellEnd"/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(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EU934520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38" o:spid="_x0000_s1061" style="position:absolute;left:28790;top:21729;width:1080;height:870;visibility:visible;mso-wrap-style:square;v-text-anchor:top" coordsize="170,1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" path="m,137l,,170,e" filled="f" strokeweight=".6pt">
                  <v:stroke joinstyle="miter" endcap="square"/>
                  <v:path arrowok="t" o:connecttype="custom" o:connectlocs="0,86995;0,0;107950,0" o:connectangles="0,0,0"/>
                </v:shape>
                <v:rect id="Rectangle 39" o:spid="_x0000_s1062" style="position:absolute;left:31692;top:22942;width:17063;height:32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" filled="f" stroked="f">
                  <v:textbox style="mso-fit-shape-to-text:t" inset="0,0,0,0">
                    <w:txbxContent>
                      <w:p w14:paraId="16CCE2DC" w14:textId="28BB1B86" w:rsidR="00153C86" w:rsidRPr="00153C86" w:rsidRDefault="00153C86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 xml:space="preserve"> X</w:t>
                        </w:r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khoisanae</w:t>
                        </w:r>
                        <w:proofErr w:type="spellEnd"/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(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JX623982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40" o:spid="_x0000_s1063" style="position:absolute;left:28790;top:22675;width:2864;height:877;visibility:visible;mso-wrap-style:square;v-text-anchor:top" coordsize="451,1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" path="m,l,138r451,e" filled="f" strokeweight=".6pt">
                  <v:stroke joinstyle="miter" endcap="square"/>
                  <v:path arrowok="t" o:connecttype="custom" o:connectlocs="0,0;0,87630;286385,87630" o:connectangles="0,0,0"/>
                </v:shape>
                <v:shape id="Freeform 41" o:spid="_x0000_s1064" style="position:absolute;left:22205;top:18237;width:6585;height:4400;visibility:visible;mso-wrap-style:square;v-text-anchor:top" coordsize="1037,6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" path="m,l,693r1037,e" filled="f" strokeweight=".6pt">
                  <v:stroke joinstyle="miter" endcap="square"/>
                  <v:path arrowok="t" o:connecttype="custom" o:connectlocs="0,0;0,440055;658495,440055" o:connectangles="0,0,0"/>
                </v:shape>
                <v:shape id="Freeform 42" o:spid="_x0000_s1065" style="position:absolute;left:21443;top:18199;width:762;height:5029;visibility:visible;mso-wrap-style:square;v-text-anchor:top" coordsize="120,7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" path="m,792l,,120,e" filled="f" strokeweight=".6pt">
                  <v:stroke joinstyle="miter" endcap="square"/>
                  <v:path arrowok="t" o:connecttype="custom" o:connectlocs="0,502920;0,0;76200,0" o:connectangles="0,0,0"/>
                </v:shape>
                <v:rect id="Rectangle 43" o:spid="_x0000_s1066" style="position:absolute;left:38258;top:24765;width:14351;height:32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" filled="f" stroked="f">
                  <v:textbox style="mso-fit-shape-to-text:t" inset="0,0,0,0">
                    <w:txbxContent>
                      <w:p w14:paraId="40C0ADC5" w14:textId="52121413" w:rsidR="00153C86" w:rsidRPr="00153C86" w:rsidRDefault="00153C86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X</w:t>
                        </w:r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innexi</w:t>
                        </w:r>
                        <w:proofErr w:type="spellEnd"/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(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FJ533206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44" o:spid="_x0000_s1067" style="position:absolute;left:31521;top:25374;width:6699;height:870;visibility:visible;mso-wrap-style:square;v-text-anchor:top" coordsize="1055,1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" path="m,137l,,1055,e" filled="f" strokeweight=".6pt">
                  <v:stroke joinstyle="miter" endcap="square"/>
                  <v:path arrowok="t" o:connecttype="custom" o:connectlocs="0,86995;0,0;669925,0" o:connectangles="0,0,0"/>
                </v:shape>
                <v:rect id="Rectangle 45" o:spid="_x0000_s1068" style="position:absolute;left:36023;top:26587;width:16212;height:32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" filled="f" stroked="f">
                  <v:textbox style="mso-fit-shape-to-text:t" inset="0,0,0,0">
                    <w:txbxContent>
                      <w:p w14:paraId="14FDFF71" w14:textId="2D1BA28C" w:rsidR="00153C86" w:rsidRPr="00153C86" w:rsidRDefault="00153C86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X</w:t>
                        </w:r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stockiae</w:t>
                        </w:r>
                        <w:proofErr w:type="spellEnd"/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(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EU934542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46" o:spid="_x0000_s1069" style="position:absolute;left:31521;top:26320;width:4464;height:877;visibility:visible;mso-wrap-style:square;v-text-anchor:top" coordsize="703,1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" path="m,l,138r703,e" filled="f" strokeweight=".6pt">
                  <v:stroke joinstyle="miter" endcap="square"/>
                  <v:path arrowok="t" o:connecttype="custom" o:connectlocs="0,0;0,87630;446405,87630" o:connectangles="0,0,0"/>
                </v:shape>
                <v:shape id="Freeform 47" o:spid="_x0000_s1070" style="position:absolute;left:27781;top:26282;width:3740;height:2013;visibility:visible;mso-wrap-style:square;v-text-anchor:top" coordsize="589,3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" path="m,317l,,589,e" filled="f" strokeweight=".6pt">
                  <v:stroke joinstyle="miter" endcap="square"/>
                  <v:path arrowok="t" o:connecttype="custom" o:connectlocs="0,201295;0,0;374015,0" o:connectangles="0,0,0"/>
                </v:shape>
                <v:rect id="Rectangle 48" o:spid="_x0000_s1071" style="position:absolute;left:38201;top:28409;width:17825;height:32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" filled="f" stroked="f">
                  <v:textbox style="mso-fit-shape-to-text:t" inset="0,0,0,0">
                    <w:txbxContent>
                      <w:p w14:paraId="373F853C" w14:textId="0BEBE338" w:rsidR="00153C86" w:rsidRPr="00153C86" w:rsidRDefault="00153C86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X</w:t>
                        </w:r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cabanillasii</w:t>
                        </w:r>
                        <w:proofErr w:type="spellEnd"/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(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FJ533205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49" o:spid="_x0000_s1072" style="position:absolute;left:36988;top:29013;width:1175;height:1333;visibility:visible;mso-wrap-style:square;v-text-anchor:top" coordsize="185,2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" path="m,210l,,185,e" filled="f" strokeweight=".6pt">
                  <v:stroke joinstyle="miter" endcap="square"/>
                  <v:path arrowok="t" o:connecttype="custom" o:connectlocs="0,133350;0,0;117475,0" o:connectangles="0,0,0"/>
                </v:shape>
                <v:rect id="Rectangle 50" o:spid="_x0000_s1073" style="position:absolute;left:38487;top:30232;width:19177;height:32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" filled="f" stroked="f">
                  <v:textbox style="mso-fit-shape-to-text:t" inset="0,0,0,0">
                    <w:txbxContent>
                      <w:p w14:paraId="259F9EC2" w14:textId="346B1D56" w:rsidR="00153C86" w:rsidRPr="00153C86" w:rsidRDefault="00153C86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X</w:t>
                        </w:r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budapestensis</w:t>
                        </w:r>
                        <w:proofErr w:type="spellEnd"/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(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FJ533198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51" o:spid="_x0000_s1074" style="position:absolute;left:37160;top:30835;width:1289;height:876;visibility:visible;mso-wrap-style:square;v-text-anchor:top" coordsize="203,1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" path="m,138l,,203,e" filled="f" strokeweight=".6pt">
                  <v:stroke joinstyle="miter" endcap="square"/>
                  <v:path arrowok="t" o:connecttype="custom" o:connectlocs="0,87630;0,0;128905,0" o:connectangles="0,0,0"/>
                </v:shape>
                <v:rect id="Rectangle 52" o:spid="_x0000_s1075" style="position:absolute;left:39681;top:32054;width:14440;height:32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" filled="f" stroked="f">
                  <v:textbox style="mso-fit-shape-to-text:t" inset="0,0,0,0">
                    <w:txbxContent>
                      <w:p w14:paraId="5A4895AB" w14:textId="6D25F696" w:rsidR="00153C86" w:rsidRPr="00153C86" w:rsidRDefault="00153C86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X</w:t>
                        </w:r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indica</w:t>
                        </w:r>
                        <w:proofErr w:type="spellEnd"/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(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FJ533188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53" o:spid="_x0000_s1076" style="position:absolute;left:37160;top:31788;width:2483;height:870;visibility:visible;mso-wrap-style:square;v-text-anchor:top" coordsize="391,1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" path="m,l,137r391,e" filled="f" strokeweight=".6pt">
                  <v:stroke joinstyle="miter" endcap="square"/>
                  <v:path arrowok="t" o:connecttype="custom" o:connectlocs="0,0;0,86995;248285,86995" o:connectangles="0,0,0"/>
                </v:shape>
                <v:shape id="Freeform 54" o:spid="_x0000_s1077" style="position:absolute;left:36988;top:30422;width:172;height:1328;visibility:visible;mso-wrap-style:square;v-text-anchor:top" coordsize="27,2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" path="m,l,209r27,e" filled="f" strokeweight=".6pt">
                  <v:stroke joinstyle="miter" endcap="square"/>
                  <v:path arrowok="t" o:connecttype="custom" o:connectlocs="0,0;0,132715;17145,132715" o:connectangles="0,0,0"/>
                </v:shape>
                <v:shape id="Freeform 55" o:spid="_x0000_s1078" style="position:absolute;left:27781;top:28371;width:9207;height:2013;visibility:visible;mso-wrap-style:square;v-text-anchor:top" coordsize="1450,3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" path="m,l,317r1450,e" filled="f" strokeweight=".6pt">
                  <v:stroke joinstyle="miter" endcap="square"/>
                  <v:path arrowok="t" o:connecttype="custom" o:connectlocs="0,0;0,201295;920750,201295" o:connectangles="0,0,0"/>
                </v:shape>
                <v:shape id="Freeform 56" o:spid="_x0000_s1079" style="position:absolute;left:21443;top:23304;width:6338;height:5029;visibility:visible;mso-wrap-style:square;v-text-anchor:top" coordsize="998,7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" path="m,l,792r998,e" filled="f" strokeweight=".6pt">
                  <v:stroke joinstyle="miter" endcap="square"/>
                  <v:path arrowok="t" o:connecttype="custom" o:connectlocs="0,0;0,502920;633730,502920" o:connectangles="0,0,0"/>
                </v:shape>
                <v:shape id="Freeform 57" o:spid="_x0000_s1080" style="position:absolute;left:20726;top:23266;width:717;height:6013;visibility:visible;mso-wrap-style:square;v-text-anchor:top" coordsize="113,9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" path="m,947l,,113,e" filled="f" strokeweight=".6pt">
                  <v:stroke joinstyle="miter" endcap="square"/>
                  <v:path arrowok="t" o:connecttype="custom" o:connectlocs="0,601345;0,0;71755,0" o:connectangles="0,0,0"/>
                </v:shape>
                <v:rect id="Rectangle 58" o:spid="_x0000_s1081" style="position:absolute;left:27914;top:33877;width:17063;height:32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" filled="f" stroked="f">
                  <v:textbox style="mso-fit-shape-to-text:t" inset="0,0,0,0">
                    <w:txbxContent>
                      <w:p w14:paraId="5A697CD6" w14:textId="776414B6" w:rsidR="00153C86" w:rsidRPr="00153C86" w:rsidRDefault="00153C86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X</w:t>
                        </w:r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hominickii</w:t>
                        </w:r>
                        <w:proofErr w:type="spellEnd"/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(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FJ533195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59" o:spid="_x0000_s1082" style="position:absolute;left:22148;top:34480;width:5728;height:876;visibility:visible;mso-wrap-style:square;v-text-anchor:top" coordsize="902,1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" path="m,138l,,902,e" filled="f" strokeweight=".6pt">
                  <v:stroke joinstyle="miter" endcap="square"/>
                  <v:path arrowok="t" o:connecttype="custom" o:connectlocs="0,87630;0,0;572770,0" o:connectangles="0,0,0"/>
                </v:shape>
                <v:rect id="Rectangle 60" o:spid="_x0000_s1083" style="position:absolute;left:28733;top:35699;width:16383;height:32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" filled="f" stroked="f">
                  <v:textbox style="mso-fit-shape-to-text:t" inset="0,0,0,0">
                    <w:txbxContent>
                      <w:p w14:paraId="4DB2BC9D" w14:textId="57657A3E" w:rsidR="00153C86" w:rsidRPr="00153C86" w:rsidRDefault="00153C86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X</w:t>
                        </w:r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beddingii</w:t>
                        </w:r>
                        <w:proofErr w:type="spellEnd"/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(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FJ533200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61" o:spid="_x0000_s1084" style="position:absolute;left:22148;top:35433;width:6547;height:869;visibility:visible;mso-wrap-style:square;v-text-anchor:top" coordsize="1031,1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" path="m,l,137r1031,e" filled="f" strokeweight=".6pt">
                  <v:stroke joinstyle="miter" endcap="square"/>
                  <v:path arrowok="t" o:connecttype="custom" o:connectlocs="0,0;0,86995;654685,86995" o:connectangles="0,0,0"/>
                </v:shape>
                <v:shape id="Freeform 62" o:spid="_x0000_s1085" style="position:absolute;left:20726;top:29356;width:1422;height:6038;visibility:visible;mso-wrap-style:square;v-text-anchor:top" coordsize="224,9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" path="m,l,951r224,e" filled="f" strokeweight=".6pt">
                  <v:stroke joinstyle="miter" endcap="square"/>
                  <v:path arrowok="t" o:connecttype="custom" o:connectlocs="0,0;0,603885;142240,603885" o:connectangles="0,0,0"/>
                </v:shape>
                <v:shape id="Freeform 63" o:spid="_x0000_s1086" style="position:absolute;left:19697;top:29317;width:1029;height:4369;visibility:visible;mso-wrap-style:square;v-text-anchor:top" coordsize="162,6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" path="m,688l,,162,e" filled="f" strokeweight=".6pt">
                  <v:stroke joinstyle="miter" endcap="square"/>
                  <v:path arrowok="t" o:connecttype="custom" o:connectlocs="0,436880;0,0;102870,0" o:connectangles="0,0,0"/>
                </v:shape>
                <v:rect id="Rectangle 64" o:spid="_x0000_s1087" style="position:absolute;left:25507;top:37522;width:16555;height:32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" filled="f" stroked="f">
                  <v:textbox style="mso-fit-shape-to-text:t" inset="0,0,0,0">
                    <w:txbxContent>
                      <w:p w14:paraId="5E0E96CC" w14:textId="339119BD" w:rsidR="00153C86" w:rsidRPr="00153C86" w:rsidRDefault="00153C86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X</w:t>
                        </w:r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japonica</w:t>
                        </w:r>
                        <w:r w:rsidR="007F5451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(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EU934513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65" o:spid="_x0000_s1088" style="position:absolute;left:19697;top:33762;width:5772;height:4363;visibility:visible;mso-wrap-style:square;v-text-anchor:top" coordsize="909,6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" path="m,l,687r909,e" filled="f" strokeweight=".6pt">
                  <v:stroke joinstyle="miter" endcap="square"/>
                  <v:path arrowok="t" o:connecttype="custom" o:connectlocs="0,0;0,436245;577215,436245" o:connectangles="0,0,0"/>
                </v:shape>
                <v:shape id="Freeform 66" o:spid="_x0000_s1089" style="position:absolute;left:16548;top:33724;width:3149;height:3525;visibility:visible;mso-wrap-style:square;v-text-anchor:top" coordsize="496,5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" path="m,555l,,496,e" filled="f" strokeweight=".6pt">
                  <v:stroke joinstyle="miter" endcap="square"/>
                  <v:path arrowok="t" o:connecttype="custom" o:connectlocs="0,352425;0,0;314960,0" o:connectangles="0,0,0"/>
                </v:shape>
                <v:rect id="Rectangle 67" o:spid="_x0000_s1090" style="position:absolute;left:25641;top:39344;width:17405;height:32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" filled="f" stroked="f">
                  <v:textbox style="mso-fit-shape-to-text:t" inset="0,0,0,0">
                    <w:txbxContent>
                      <w:p w14:paraId="60017855" w14:textId="254FCFD2" w:rsidR="00153C86" w:rsidRPr="00153C86" w:rsidRDefault="00153C86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X</w:t>
                        </w:r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szentirmaii</w:t>
                        </w:r>
                        <w:proofErr w:type="spellEnd"/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(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FJ533197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68" o:spid="_x0000_s1091" style="position:absolute;left:18865;top:39947;width:6738;height:870;visibility:visible;mso-wrap-style:square;v-text-anchor:top" coordsize="1061,1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" path="m,137l,,1061,e" filled="f" strokeweight=".6pt">
                  <v:stroke joinstyle="miter" endcap="square"/>
                  <v:path arrowok="t" o:connecttype="custom" o:connectlocs="0,86995;0,0;673735,0" o:connectangles="0,0,0"/>
                </v:shape>
                <v:rect id="Rectangle 69" o:spid="_x0000_s1092" style="position:absolute;left:27349;top:41160;width:17316;height:32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" filled="f" stroked="f">
                  <v:textbox style="mso-fit-shape-to-text:t" inset="0,0,0,0">
                    <w:txbxContent>
                      <w:p w14:paraId="560761DD" w14:textId="59380857" w:rsidR="00153C86" w:rsidRPr="00153C86" w:rsidRDefault="00153C86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X</w:t>
                        </w:r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mauleonii</w:t>
                        </w:r>
                        <w:proofErr w:type="spellEnd"/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(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EU934533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70" o:spid="_x0000_s1093" style="position:absolute;left:18865;top:40894;width:8446;height:876;visibility:visible;mso-wrap-style:square;v-text-anchor:top" coordsize="1330,1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" path="m,l,138r1330,e" filled="f" strokeweight=".6pt">
                  <v:stroke joinstyle="miter" endcap="square"/>
                  <v:path arrowok="t" o:connecttype="custom" o:connectlocs="0,0;0,87630;844550,87630" o:connectangles="0,0,0"/>
                </v:shape>
                <v:shape id="Freeform 71" o:spid="_x0000_s1094" style="position:absolute;left:16548;top:37325;width:2317;height:3530;visibility:visible;mso-wrap-style:square;v-text-anchor:top" coordsize="365,5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" path="m,l,556r365,e" filled="f" strokeweight=".6pt">
                  <v:stroke joinstyle="miter" endcap="square"/>
                  <v:path arrowok="t" o:connecttype="custom" o:connectlocs="0,0;0,353060;231775,353060" o:connectangles="0,0,0"/>
                </v:shape>
                <v:shape id="Freeform 72" o:spid="_x0000_s1095" style="position:absolute;left:15411;top:37287;width:1137;height:3118;visibility:visible;mso-wrap-style:square;v-text-anchor:top" coordsize="179,4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" path="m,491l,,179,e" filled="f" strokeweight=".6pt">
                  <v:stroke joinstyle="miter" endcap="square"/>
                  <v:path arrowok="t" o:connecttype="custom" o:connectlocs="0,311785;0,0;113665,0" o:connectangles="0,0,0"/>
                </v:shape>
                <v:rect id="Rectangle 73" o:spid="_x0000_s1096" style="position:absolute;left:22015;top:42983;width:19348;height:32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" filled="f" stroked="f">
                  <v:textbox style="mso-fit-shape-to-text:t" inset="0,0,0,0">
                    <w:txbxContent>
                      <w:p w14:paraId="005BBB5B" w14:textId="721F475F" w:rsidR="00153C86" w:rsidRPr="00153C86" w:rsidRDefault="00153C86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X</w:t>
                        </w:r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koppenhoeferi</w:t>
                        </w:r>
                        <w:proofErr w:type="spellEnd"/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(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FJ533208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74" o:spid="_x0000_s1097" style="position:absolute;left:15411;top:40474;width:6566;height:3118;visibility:visible;mso-wrap-style:square;v-text-anchor:top" coordsize="1034,4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" path="m,l,491r1034,e" filled="f" strokeweight=".6pt">
                  <v:stroke joinstyle="miter" endcap="square"/>
                  <v:path arrowok="t" o:connecttype="custom" o:connectlocs="0,0;0,311785;656590,311785" o:connectangles="0,0,0"/>
                </v:shape>
                <v:shape id="Freeform 75" o:spid="_x0000_s1098" style="position:absolute;left:762;top:40443;width:14649;height:2444;visibility:visible;mso-wrap-style:square;v-text-anchor:top" coordsize="2307,3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" path="m,385l,,2307,e" filled="f" strokeweight=".6pt">
                  <v:stroke joinstyle="miter" endcap="square"/>
                  <v:path arrowok="t" o:connecttype="custom" o:connectlocs="0,244475;0,0;1464945,0" o:connectangles="0,0,0"/>
                </v:shape>
                <v:rect id="Rectangle 76" o:spid="_x0000_s1099" style="position:absolute;left:11137;top:44805;width:38227;height:32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" filled="f" stroked="f">
                  <v:textbox style="mso-fit-shape-to-text:t" inset="0,0,0,0">
                    <w:txbxContent>
                      <w:p w14:paraId="345E20DF" w14:textId="00D55594" w:rsidR="00153C86" w:rsidRPr="00153C86" w:rsidRDefault="00153C86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proofErr w:type="spellStart"/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Photorhabdus</w:t>
                        </w:r>
                        <w:proofErr w:type="spellEnd"/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proofErr w:type="spellStart"/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luminescens</w:t>
                        </w:r>
                        <w:proofErr w:type="spellEnd"/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proofErr w:type="spellStart"/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subsp</w:t>
                        </w:r>
                        <w:proofErr w:type="spellEnd"/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 w:rsidRPr="007F5451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luminescens</w:t>
                        </w:r>
                        <w:proofErr w:type="spellEnd"/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(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Y278501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77" o:spid="_x0000_s1100" style="position:absolute;left:762;top:42964;width:10337;height:2444;visibility:visible;mso-wrap-style:square;v-text-anchor:top" coordsize="1628,3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" path="m,l,385r1628,e" filled="f" strokeweight=".6pt">
                  <v:stroke joinstyle="miter" endcap="square"/>
                  <v:path arrowok="t" o:connecttype="custom" o:connectlocs="0,0;0,244475;1033780,244475" o:connectangles="0,0,0"/>
                </v:shape>
                <v:rect id="Rectangle 78" o:spid="_x0000_s1101" style="position:absolute;left:29179;top:30346;width:7702;height:3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" filled="f" stroked="f">
                  <v:textbox style="mso-fit-shape-to-text:t" inset="0,0,0,0">
                    <w:txbxContent>
                      <w:p w14:paraId="6F934706" w14:textId="4E0713AB" w:rsidR="00153C86" w:rsidRPr="00153C86" w:rsidRDefault="00153C86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99</w:t>
                        </w:r>
                        <w:r w:rsidR="008600B3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100</w:t>
                        </w:r>
                        <w:r w:rsidR="0012601F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100</w:t>
                        </w:r>
                      </w:p>
                    </w:txbxContent>
                  </v:textbox>
                </v:rect>
                <v:rect id="Rectangle 79" o:spid="_x0000_s1102" style="position:absolute;left:29761;top:13811;width:7259;height:3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" filled="f" stroked="f">
                  <v:textbox style="mso-fit-shape-to-text:t" inset="0,0,0,0">
                    <w:txbxContent>
                      <w:p w14:paraId="057EDD5A" w14:textId="7533D9C7" w:rsidR="00153C86" w:rsidRPr="00153C86" w:rsidRDefault="00153C86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00</w:t>
                        </w:r>
                        <w:r w:rsidR="008600B3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100</w:t>
                        </w:r>
                        <w:r w:rsidR="00322AB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-</w:t>
                        </w:r>
                      </w:p>
                    </w:txbxContent>
                  </v:textbox>
                </v:rect>
                <v:rect id="Rectangle 80" o:spid="_x0000_s1103" style="position:absolute;left:26556;top:19220;width:8306;height:3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" filled="f" stroked="f">
                  <v:textbox style="mso-fit-shape-to-text:t" inset="0,0,0,0">
                    <w:txbxContent>
                      <w:p w14:paraId="5B0FC70D" w14:textId="50967DBF" w:rsidR="00153C86" w:rsidRPr="00153C86" w:rsidRDefault="00153C86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00</w:t>
                        </w:r>
                        <w:r w:rsidR="008600B3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100</w:t>
                        </w:r>
                        <w:r w:rsidR="00322AB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-</w:t>
                        </w:r>
                      </w:p>
                    </w:txbxContent>
                  </v:textbox>
                </v:rect>
                <v:rect id="Rectangle 81" o:spid="_x0000_s1104" style="position:absolute;left:20924;top:23037;width:8368;height:3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" filled="f" stroked="f">
                  <v:textbox style="mso-fit-shape-to-text:t" inset="0,0,0,0">
                    <w:txbxContent>
                      <w:p w14:paraId="76367EC3" w14:textId="26656239" w:rsidR="00153C86" w:rsidRPr="00153C86" w:rsidRDefault="00153C86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00</w:t>
                        </w:r>
                        <w:r w:rsidR="008600B3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100</w:t>
                        </w:r>
                        <w:r w:rsidR="0012601F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100</w:t>
                        </w:r>
                      </w:p>
                    </w:txbxContent>
                  </v:textbox>
                </v:rect>
                <v:rect id="Rectangle 82" o:spid="_x0000_s1105" style="position:absolute;left:24286;top:24673;width:7628;height:3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" filled="f" stroked="f">
                  <v:textbox style="mso-fit-shape-to-text:t" inset="0,0,0,0">
                    <w:txbxContent>
                      <w:p w14:paraId="303051B2" w14:textId="64EE822E" w:rsidR="00153C86" w:rsidRPr="00153C86" w:rsidRDefault="00153C86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98</w:t>
                        </w:r>
                        <w:r w:rsidR="008600B3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100</w:t>
                        </w:r>
                        <w:r w:rsidR="0012601F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100</w:t>
                        </w:r>
                      </w:p>
                    </w:txbxContent>
                  </v:textbox>
                </v:rect>
                <v:rect id="Rectangle 83" o:spid="_x0000_s1106" style="position:absolute;left:29292;top:723;width:6731;height:3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" filled="f" stroked="f">
                  <v:textbox style="mso-fit-shape-to-text:t" inset="0,0,0,0">
                    <w:txbxContent>
                      <w:p w14:paraId="1C36A051" w14:textId="497F3A79" w:rsidR="00153C86" w:rsidRPr="00153C86" w:rsidRDefault="00153C86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93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95</w:t>
                        </w:r>
                        <w:r w:rsidR="00322AB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97</w:t>
                        </w:r>
                      </w:p>
                    </w:txbxContent>
                  </v:textbox>
                </v:rect>
                <v:rect id="Rectangle 84" o:spid="_x0000_s1107" style="position:absolute;left:26015;top:2243;width:7176;height:3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" filled="f" stroked="f">
                  <v:textbox style="mso-fit-shape-to-text:t" inset="0,0,0,0">
                    <w:txbxContent>
                      <w:p w14:paraId="474CA1EC" w14:textId="0D7B01BD" w:rsidR="00153C86" w:rsidRPr="00153C86" w:rsidRDefault="00153C86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96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99</w:t>
                        </w:r>
                        <w:r w:rsidR="00322AB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100</w:t>
                        </w:r>
                      </w:p>
                    </w:txbxContent>
                  </v:textbox>
                </v:rect>
                <v:rect id="Rectangle 85" o:spid="_x0000_s1108" style="position:absolute;left:24019;top:7217;width:5522;height:3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" filled="f" stroked="f">
                  <v:textbox style="mso-fit-shape-to-text:t" inset="0,0,0,0">
                    <w:txbxContent>
                      <w:p w14:paraId="65E87A18" w14:textId="6C6957D4" w:rsidR="00153C86" w:rsidRPr="00153C86" w:rsidRDefault="00153C86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78</w:t>
                        </w:r>
                        <w:r w:rsidR="008600B3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99</w:t>
                        </w:r>
                        <w:r w:rsidR="00322AB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98</w:t>
                        </w:r>
                      </w:p>
                    </w:txbxContent>
                  </v:textbox>
                </v:rect>
                <v:rect id="Rectangle 86" o:spid="_x0000_s1109" style="position:absolute;left:27024;top:9991;width:5048;height:3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" filled="f" stroked="f">
                  <v:textbox style="mso-fit-shape-to-text:t" inset="0,0,0,0">
                    <w:txbxContent>
                      <w:p w14:paraId="73591761" w14:textId="5EB7E5CB" w:rsidR="00153C86" w:rsidRPr="00153C86" w:rsidRDefault="00153C86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70</w:t>
                        </w:r>
                        <w:r w:rsidR="008600B3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-</w:t>
                        </w:r>
                        <w:r w:rsidR="00322AB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82</w:t>
                        </w:r>
                      </w:p>
                    </w:txbxContent>
                  </v:textbox>
                </v:rect>
                <v:rect id="Rectangle 87" o:spid="_x0000_s1110" style="position:absolute;left:23825;top:4574;width:5848;height:3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" filled="f" stroked="f">
                  <v:textbox style="mso-fit-shape-to-text:t" inset="0,0,0,0">
                    <w:txbxContent>
                      <w:p w14:paraId="0DCE355A" w14:textId="124DECBF" w:rsidR="00153C86" w:rsidRPr="00153C86" w:rsidRDefault="00153C86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90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99</w:t>
                        </w:r>
                        <w:r w:rsidR="00322AB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99</w:t>
                        </w:r>
                      </w:p>
                    </w:txbxContent>
                  </v:textbox>
                </v:rect>
                <v:rect id="Rectangle 88" o:spid="_x0000_s1111" style="position:absolute;left:21316;top:28613;width:6744;height:3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" filled="f" stroked="f">
                  <v:textbox style="mso-fit-shape-to-text:t" inset="0,0,0,0">
                    <w:txbxContent>
                      <w:p w14:paraId="3FD788C6" w14:textId="6C0EFA60" w:rsidR="00153C86" w:rsidRPr="00153C86" w:rsidRDefault="00153C86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85</w:t>
                        </w:r>
                        <w:r w:rsidR="008600B3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78</w:t>
                        </w:r>
                        <w:r w:rsidR="0012601F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100</w:t>
                        </w:r>
                      </w:p>
                    </w:txbxContent>
                  </v:textbox>
                </v:rect>
                <v:rect id="Rectangle 89" o:spid="_x0000_s1112" style="position:absolute;left:21831;top:8318;width:6864;height:3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" filled="f" stroked="f">
                  <v:textbox style="mso-fit-shape-to-text:t" inset="0,0,0,0">
                    <w:txbxContent>
                      <w:p w14:paraId="435A3A25" w14:textId="3C9BD82C" w:rsidR="00153C86" w:rsidRPr="00153C86" w:rsidRDefault="00153C86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90</w:t>
                        </w:r>
                        <w:r w:rsidR="008600B3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95</w:t>
                        </w:r>
                        <w:r w:rsidR="00322AB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</w:t>
                        </w:r>
                        <w:r w:rsidR="0012601F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99</w:t>
                        </w:r>
                      </w:p>
                    </w:txbxContent>
                  </v:textbox>
                </v:rect>
                <v:rect id="Rectangle 90" o:spid="_x0000_s1113" style="position:absolute;left:22358;top:17627;width:6934;height:3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" filled="f" stroked="f">
                  <v:textbox style="mso-fit-shape-to-text:t" inset="0,0,0,0">
                    <w:txbxContent>
                      <w:p w14:paraId="102DB5CA" w14:textId="108FF951" w:rsidR="00153C86" w:rsidRPr="00153C86" w:rsidRDefault="00153C86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94</w:t>
                        </w:r>
                        <w:r w:rsidR="008600B3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93</w:t>
                        </w:r>
                        <w:r w:rsidR="00322AB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99</w:t>
                        </w:r>
                      </w:p>
                    </w:txbxContent>
                  </v:textbox>
                </v:rect>
                <v:rect id="Rectangle 91" o:spid="_x0000_s1114" style="position:absolute;left:13453;top:40840;width:7188;height:3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" filled="f" stroked="f">
                  <v:textbox style="mso-fit-shape-to-text:t" inset="0,0,0,0">
                    <w:txbxContent>
                      <w:p w14:paraId="60807E9D" w14:textId="04BC66A1" w:rsidR="00153C86" w:rsidRPr="00153C86" w:rsidRDefault="00153C86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57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/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80</w:t>
                        </w:r>
                        <w:r w:rsidR="0012601F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79</w:t>
                        </w:r>
                      </w:p>
                    </w:txbxContent>
                  </v:textbox>
                </v:rect>
                <v:rect id="Rectangle 92" o:spid="_x0000_s1115" style="position:absolute;left:18695;top:12151;width:6903;height:3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" filled="f" stroked="f">
                  <v:textbox style="mso-fit-shape-to-text:t" inset="0,0,0,0">
                    <w:txbxContent>
                      <w:p w14:paraId="566983FB" w14:textId="405C44A1" w:rsidR="00153C86" w:rsidRPr="00153C86" w:rsidRDefault="00153C86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97</w:t>
                        </w:r>
                        <w:r w:rsidR="008600B3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96</w:t>
                        </w:r>
                        <w:r w:rsidR="0012601F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100</w:t>
                        </w:r>
                      </w:p>
                    </w:txbxContent>
                  </v:textbox>
                </v:rect>
                <v:line id="Line 93" o:spid="_x0000_s1116" style="position:absolute;visibility:visible;mso-wrap-style:square" from="4552,47974" to="7575,479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" strokeweight=".6pt">
                  <v:stroke endcap="square"/>
                </v:line>
                <v:line id="Line 94" o:spid="_x0000_s1117" style="position:absolute;visibility:visible;mso-wrap-style:square" from="4552,47669" to="4552,482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" strokeweight=".6pt">
                  <v:stroke endcap="square"/>
                </v:line>
                <v:line id="Line 95" o:spid="_x0000_s1118" style="position:absolute;visibility:visible;mso-wrap-style:square" from="7575,47669" to="7575,482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" strokeweight=".6pt">
                  <v:stroke endcap="square"/>
                </v:line>
                <v:rect id="Rectangle 96" o:spid="_x0000_s1119" style="position:absolute;left:5257;top:48329;width:2674;height:32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" filled="f" stroked="f">
                  <v:textbox style="mso-fit-shape-to-text:t" inset="0,0,0,0">
                    <w:txbxContent>
                      <w:p w14:paraId="61B256A8" w14:textId="5A2C9901" w:rsidR="00153C86" w:rsidRPr="00153C86" w:rsidRDefault="00153C86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0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Pr="00153C86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02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34435F4C" w14:textId="17ABBBA8" w:rsidR="00153C86" w:rsidRDefault="00153C86"/>
    <w:p w14:paraId="324AD5BA" w14:textId="7BF61529" w:rsidR="00153C86" w:rsidRDefault="00153C86"/>
    <w:p w14:paraId="2A96C8DF" w14:textId="75A4D9F7" w:rsidR="00153C86" w:rsidRDefault="00153C86"/>
    <w:p w14:paraId="504AD975" w14:textId="628539BD" w:rsidR="00153C86" w:rsidRDefault="00153C86"/>
    <w:p w14:paraId="2C04F881" w14:textId="55BE3578" w:rsidR="00153C86" w:rsidRDefault="00153C86"/>
    <w:p w14:paraId="7D1616CE" w14:textId="5375D159" w:rsidR="00153C86" w:rsidRDefault="00153C86"/>
    <w:p w14:paraId="69ED2E8D" w14:textId="4B1FD4A7" w:rsidR="00153C86" w:rsidRDefault="00153C86"/>
    <w:p w14:paraId="1F2DE70F" w14:textId="3F05DC80" w:rsidR="00153C86" w:rsidRDefault="00153C86"/>
    <w:p w14:paraId="5EE9013A" w14:textId="2BE0E909" w:rsidR="00153C86" w:rsidRDefault="00153C86"/>
    <w:p w14:paraId="6E58C560" w14:textId="5E98DC2C" w:rsidR="00153C86" w:rsidRDefault="00153C86"/>
    <w:p w14:paraId="29437E32" w14:textId="1D4D0175" w:rsidR="00153C86" w:rsidRDefault="00153C86"/>
    <w:p w14:paraId="2E3DAF4F" w14:textId="0F7B4052" w:rsidR="00153C86" w:rsidRDefault="00153C86"/>
    <w:p w14:paraId="065F3C5F" w14:textId="0E9BACEE" w:rsidR="00153C86" w:rsidRDefault="00153C86"/>
    <w:p w14:paraId="0545E495" w14:textId="655ECB7E" w:rsidR="00153C86" w:rsidRDefault="00153C86"/>
    <w:p w14:paraId="54E2B159" w14:textId="77777777" w:rsidR="00153C86" w:rsidRDefault="00153C86"/>
    <w:p w14:paraId="22E05EDA" w14:textId="6C10840E" w:rsidR="00B1477D" w:rsidRPr="005831D0" w:rsidRDefault="00D457D9" w:rsidP="00B1477D">
      <w:pPr>
        <w:spacing w:after="0" w:line="480" w:lineRule="auto"/>
        <w:rPr>
          <w:rFonts w:ascii="Times New Roman" w:hAnsi="Times New Roman"/>
          <w:sz w:val="24"/>
          <w:szCs w:val="24"/>
          <w:highlight w:val="yellow"/>
        </w:rPr>
      </w:pPr>
      <w:r w:rsidRPr="005831D0">
        <w:rPr>
          <w:rFonts w:ascii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1477D" w:rsidRPr="005831D0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5831D0" w:rsidRPr="005831D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1477D" w:rsidRPr="00AE59CA">
        <w:rPr>
          <w:rFonts w:ascii="Times New Roman" w:hAnsi="Times New Roman" w:cs="Times New Roman"/>
          <w:sz w:val="24"/>
          <w:szCs w:val="24"/>
        </w:rPr>
        <w:t xml:space="preserve">  </w:t>
      </w:r>
      <w:r w:rsidR="00B1477D" w:rsidRPr="00FB18E4">
        <w:rPr>
          <w:rFonts w:ascii="Times New Roman" w:hAnsi="Times New Roman" w:cs="Times New Roman"/>
          <w:sz w:val="24"/>
          <w:szCs w:val="24"/>
        </w:rPr>
        <w:t>Maximum likelihood phylogenetic tree of</w:t>
      </w:r>
      <w:r w:rsidR="00B1477D" w:rsidRPr="00FB18E4">
        <w:rPr>
          <w:rFonts w:ascii="Times New Roman" w:hAnsi="Times New Roman" w:cs="Times New Roman"/>
          <w:i/>
          <w:iCs/>
          <w:sz w:val="24"/>
          <w:szCs w:val="24"/>
        </w:rPr>
        <w:t xml:space="preserve"> Xenorhabdus </w:t>
      </w:r>
      <w:r w:rsidR="00B1477D" w:rsidRPr="00FB18E4">
        <w:rPr>
          <w:rFonts w:ascii="Times New Roman" w:hAnsi="Times New Roman" w:cs="Times New Roman"/>
          <w:sz w:val="24"/>
          <w:szCs w:val="24"/>
        </w:rPr>
        <w:t xml:space="preserve">(KK9.1 TH) based on a partial </w:t>
      </w:r>
      <w:r w:rsidR="00B1477D" w:rsidRPr="00FB18E4">
        <w:t>gyrB</w:t>
      </w:r>
      <w:r w:rsidR="00B1477D" w:rsidRPr="00FB18E4">
        <w:rPr>
          <w:rFonts w:ascii="Times New Roman" w:hAnsi="Times New Roman" w:cs="Times New Roman"/>
          <w:sz w:val="24"/>
          <w:szCs w:val="24"/>
        </w:rPr>
        <w:t xml:space="preserve"> </w:t>
      </w:r>
      <w:r w:rsidR="00FB18E4" w:rsidRPr="00FB18E4">
        <w:rPr>
          <w:rFonts w:ascii="Times New Roman" w:hAnsi="Times New Roman" w:cs="Times New Roman"/>
          <w:sz w:val="24"/>
          <w:szCs w:val="24"/>
        </w:rPr>
        <w:t xml:space="preserve">sequence </w:t>
      </w:r>
      <w:r w:rsidR="00B1477D" w:rsidRPr="00FB18E4">
        <w:rPr>
          <w:rFonts w:ascii="Times New Roman" w:hAnsi="Times New Roman" w:cs="Times New Roman"/>
          <w:sz w:val="24"/>
          <w:szCs w:val="24"/>
        </w:rPr>
        <w:t>(8</w:t>
      </w:r>
      <w:r w:rsidR="008F101A">
        <w:rPr>
          <w:rFonts w:ascii="Times New Roman" w:hAnsi="Times New Roman" w:cs="Times New Roman"/>
          <w:sz w:val="24"/>
          <w:szCs w:val="24"/>
        </w:rPr>
        <w:t>46</w:t>
      </w:r>
      <w:r w:rsidR="00B1477D" w:rsidRPr="00FB18E4">
        <w:rPr>
          <w:rFonts w:ascii="Times New Roman" w:hAnsi="Times New Roman" w:cs="Times New Roman"/>
          <w:sz w:val="24"/>
          <w:szCs w:val="24"/>
        </w:rPr>
        <w:t xml:space="preserve"> bp)</w:t>
      </w:r>
      <w:r w:rsidR="005831D0" w:rsidRPr="00FB18E4">
        <w:rPr>
          <w:rFonts w:ascii="Times New Roman" w:hAnsi="Times New Roman" w:hint="cs"/>
          <w:sz w:val="24"/>
          <w:szCs w:val="24"/>
          <w:cs/>
        </w:rPr>
        <w:t xml:space="preserve"> </w:t>
      </w:r>
      <w:r w:rsidR="005831D0" w:rsidRPr="002F463C">
        <w:rPr>
          <w:rFonts w:ascii="Times New Roman" w:hAnsi="Times New Roman" w:cs="Times New Roman"/>
          <w:color w:val="000000" w:themeColor="text1"/>
          <w:sz w:val="24"/>
          <w:szCs w:val="24"/>
        </w:rPr>
        <w:t>compared</w:t>
      </w:r>
      <w:r w:rsidR="005831D0" w:rsidRPr="00E85F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</w:t>
      </w:r>
      <w:r w:rsidR="005831D0" w:rsidRPr="00E85FB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Xenorhabdus</w:t>
      </w:r>
      <w:r w:rsidR="005831D0" w:rsidRPr="00E85F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ains downloaded from GenBank. </w:t>
      </w:r>
      <w:r w:rsidR="005831D0" w:rsidRPr="00AE59CA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 w:rsidR="005831D0" w:rsidRPr="00AE59CA">
        <w:rPr>
          <w:rFonts w:ascii="Times New Roman" w:hAnsi="Times New Roman" w:cs="Times New Roman"/>
          <w:i/>
          <w:iCs/>
          <w:color w:val="000000"/>
          <w:sz w:val="24"/>
          <w:szCs w:val="24"/>
          <w:cs/>
        </w:rPr>
        <w:t xml:space="preserve">. </w:t>
      </w:r>
      <w:r w:rsidR="005831D0" w:rsidRPr="00AE59CA">
        <w:rPr>
          <w:rFonts w:ascii="Times New Roman" w:hAnsi="Times New Roman" w:cs="Times New Roman"/>
          <w:i/>
          <w:iCs/>
          <w:color w:val="000000"/>
          <w:sz w:val="24"/>
          <w:szCs w:val="24"/>
        </w:rPr>
        <w:t>luminescens</w:t>
      </w:r>
      <w:r w:rsidR="005831D0" w:rsidRPr="00AE59CA">
        <w:rPr>
          <w:rFonts w:ascii="Times New Roman" w:hAnsi="Times New Roman" w:cs="Times New Roman"/>
          <w:color w:val="000000"/>
          <w:sz w:val="24"/>
          <w:szCs w:val="24"/>
        </w:rPr>
        <w:t xml:space="preserve"> subsp</w:t>
      </w:r>
      <w:r w:rsidR="005831D0" w:rsidRPr="00AE59CA">
        <w:rPr>
          <w:rFonts w:ascii="Times New Roman" w:hAnsi="Times New Roman" w:cs="Times New Roman"/>
          <w:color w:val="000000"/>
          <w:sz w:val="24"/>
          <w:szCs w:val="24"/>
          <w:cs/>
        </w:rPr>
        <w:t xml:space="preserve">. </w:t>
      </w:r>
      <w:r w:rsidR="005831D0" w:rsidRPr="00AE59CA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luminescens </w:t>
      </w:r>
      <w:r w:rsidR="005831D0" w:rsidRPr="00E85FB8">
        <w:rPr>
          <w:rFonts w:ascii="Times New Roman" w:hAnsi="Times New Roman" w:cs="Times New Roman"/>
          <w:color w:val="000000" w:themeColor="text1"/>
          <w:sz w:val="24"/>
          <w:szCs w:val="24"/>
        </w:rPr>
        <w:t>was used as an out-group. Bootstrap values are reported out of 1000 replicates. The numbers shown above the branches are support values of Maximum likelihood/</w:t>
      </w:r>
      <w:r w:rsidR="005831D0" w:rsidRPr="00E85FB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eighbor-joining</w:t>
      </w:r>
      <w:r w:rsidR="005831D0" w:rsidRPr="00E85FB8">
        <w:rPr>
          <w:rFonts w:ascii="Times New Roman" w:hAnsi="Times New Roman" w:cs="Times New Roman"/>
          <w:color w:val="000000" w:themeColor="text1"/>
          <w:sz w:val="24"/>
          <w:szCs w:val="24"/>
        </w:rPr>
        <w:t>/Bayesian posterior probabilities for clades supported above the 50% level.</w:t>
      </w:r>
      <w:bookmarkStart w:id="0" w:name="_Hlk36303152"/>
      <w:r w:rsidR="005831D0" w:rsidRPr="00E85F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bar indicates </w:t>
      </w:r>
      <w:r w:rsidR="005831D0">
        <w:rPr>
          <w:rFonts w:ascii="Times New Roman" w:hAnsi="Times New Roman"/>
          <w:color w:val="000000" w:themeColor="text1"/>
          <w:sz w:val="24"/>
          <w:szCs w:val="24"/>
        </w:rPr>
        <w:t>2</w:t>
      </w:r>
      <w:r w:rsidR="005831D0" w:rsidRPr="00E85FB8">
        <w:rPr>
          <w:rFonts w:ascii="Times New Roman" w:hAnsi="Times New Roman" w:cs="Times New Roman"/>
          <w:color w:val="000000" w:themeColor="text1"/>
          <w:sz w:val="24"/>
          <w:szCs w:val="24"/>
        </w:rPr>
        <w:t>% sequence divergence.</w:t>
      </w:r>
      <w:bookmarkEnd w:id="0"/>
    </w:p>
    <w:p w14:paraId="46685F1E" w14:textId="77777777" w:rsidR="00E5645D" w:rsidRDefault="00E5645D"/>
    <w:p w14:paraId="2D15CDE1" w14:textId="77777777" w:rsidR="00E5645D" w:rsidRDefault="00E5645D"/>
    <w:p w14:paraId="3887EB42" w14:textId="77777777" w:rsidR="00E5645D" w:rsidRDefault="00E5645D"/>
    <w:sectPr w:rsidR="00E564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EC2"/>
    <w:rsid w:val="0012601F"/>
    <w:rsid w:val="0013775B"/>
    <w:rsid w:val="00153C86"/>
    <w:rsid w:val="00322AB2"/>
    <w:rsid w:val="0035572E"/>
    <w:rsid w:val="00355957"/>
    <w:rsid w:val="00512DE9"/>
    <w:rsid w:val="005831D0"/>
    <w:rsid w:val="00627304"/>
    <w:rsid w:val="007F5451"/>
    <w:rsid w:val="008600B3"/>
    <w:rsid w:val="008F101A"/>
    <w:rsid w:val="00960429"/>
    <w:rsid w:val="00B1477D"/>
    <w:rsid w:val="00CD2365"/>
    <w:rsid w:val="00CD7612"/>
    <w:rsid w:val="00D457D9"/>
    <w:rsid w:val="00D46235"/>
    <w:rsid w:val="00E5645D"/>
    <w:rsid w:val="00E915A6"/>
    <w:rsid w:val="00EB1EC2"/>
    <w:rsid w:val="00F6364C"/>
    <w:rsid w:val="00FB1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97002"/>
  <w15:docId w15:val="{6A7B4469-EB2A-4FD0-A4E5-F4E991FF9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1EC2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EC2"/>
    <w:rPr>
      <w:rFonts w:ascii="Tahoma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nchalee Thanwisai</dc:creator>
  <cp:lastModifiedBy>chn off29</cp:lastModifiedBy>
  <cp:revision>3</cp:revision>
  <cp:lastPrinted>2020-03-30T09:41:00Z</cp:lastPrinted>
  <dcterms:created xsi:type="dcterms:W3CDTF">2020-07-20T04:13:00Z</dcterms:created>
  <dcterms:modified xsi:type="dcterms:W3CDTF">2021-08-05T17:11:00Z</dcterms:modified>
</cp:coreProperties>
</file>